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15A87" w14:textId="77777777" w:rsidR="001C2E32" w:rsidRPr="00576367" w:rsidRDefault="001C2E32" w:rsidP="001C2E32">
      <w:pPr>
        <w:rPr>
          <w:rFonts w:ascii="Times New Roman" w:eastAsia="ヒラギノ明朝 ProN W3" w:hAnsi="Times New Roman"/>
          <w:sz w:val="20"/>
        </w:rPr>
      </w:pPr>
      <w:r w:rsidRPr="00576367">
        <w:rPr>
          <w:rFonts w:ascii="Times New Roman" w:hAnsi="Times New Roman"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112CDF" wp14:editId="5AF31BE9">
                <wp:simplePos x="0" y="0"/>
                <wp:positionH relativeFrom="margin">
                  <wp:posOffset>1690</wp:posOffset>
                </wp:positionH>
                <wp:positionV relativeFrom="paragraph">
                  <wp:posOffset>252793</wp:posOffset>
                </wp:positionV>
                <wp:extent cx="5602310" cy="0"/>
                <wp:effectExtent l="0" t="12700" r="24130" b="1270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231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C1A4307" id="直線コネクタ 24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15pt,19.9pt" to="441.3pt,1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576367">
        <w:rPr>
          <w:rFonts w:ascii="Times New Roman" w:eastAsia="ヒラギノ明朝 ProN W3" w:hAnsi="Times New Roman"/>
          <w:sz w:val="20"/>
        </w:rPr>
        <w:t>Table S2. Primers used in this study</w:t>
      </w:r>
    </w:p>
    <w:p w14:paraId="1D1AD5CC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sz w:val="20"/>
        </w:rPr>
      </w:pPr>
      <w:r w:rsidRPr="00576367">
        <w:rPr>
          <w:rFonts w:ascii="Times New Roman" w:hAnsi="Times New Roman"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82A820" wp14:editId="1E78BA21">
                <wp:simplePos x="0" y="0"/>
                <wp:positionH relativeFrom="margin">
                  <wp:posOffset>1690</wp:posOffset>
                </wp:positionH>
                <wp:positionV relativeFrom="paragraph">
                  <wp:posOffset>256370</wp:posOffset>
                </wp:positionV>
                <wp:extent cx="5601970" cy="0"/>
                <wp:effectExtent l="0" t="12700" r="24130" b="127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19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B3FF51" id="直線コネクタ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15pt,20.2pt" to="441.25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576367">
        <w:rPr>
          <w:rFonts w:ascii="Times New Roman" w:hAnsi="Times New Roman" w:hint="eastAsia"/>
          <w:sz w:val="20"/>
        </w:rPr>
        <w:t>N</w:t>
      </w:r>
      <w:r w:rsidRPr="00576367">
        <w:rPr>
          <w:rFonts w:ascii="Times New Roman" w:hAnsi="Times New Roman"/>
          <w:sz w:val="20"/>
        </w:rPr>
        <w:t>ame</w:t>
      </w:r>
      <w:r w:rsidRPr="00576367">
        <w:rPr>
          <w:rFonts w:ascii="Times New Roman" w:hAnsi="Times New Roman"/>
          <w:sz w:val="20"/>
        </w:rPr>
        <w:tab/>
        <w:t>Sequence (</w:t>
      </w:r>
      <w:r w:rsidRPr="00576367">
        <w:rPr>
          <w:rFonts w:ascii="Times New Roman" w:hAnsi="Times New Roman" w:hint="eastAsia"/>
          <w:sz w:val="20"/>
        </w:rPr>
        <w:t>5</w:t>
      </w:r>
      <w:r w:rsidRPr="00576367">
        <w:rPr>
          <w:rFonts w:ascii="Times New Roman" w:hAnsi="Times New Roman"/>
          <w:sz w:val="20"/>
        </w:rPr>
        <w:t>´</w:t>
      </w:r>
      <w:r w:rsidRPr="00576367">
        <w:rPr>
          <w:rFonts w:ascii="Times New Roman" w:hAnsi="Times New Roman" w:hint="eastAsia"/>
          <w:sz w:val="20"/>
        </w:rPr>
        <w:t>→</w:t>
      </w:r>
      <w:r w:rsidRPr="00576367">
        <w:rPr>
          <w:rFonts w:ascii="Times New Roman" w:hAnsi="Times New Roman" w:hint="eastAsia"/>
          <w:sz w:val="20"/>
        </w:rPr>
        <w:t>3</w:t>
      </w:r>
      <w:r w:rsidRPr="00576367">
        <w:rPr>
          <w:rFonts w:ascii="Times New Roman" w:hAnsi="Times New Roman"/>
          <w:sz w:val="20"/>
        </w:rPr>
        <w:t>´)</w:t>
      </w:r>
    </w:p>
    <w:p w14:paraId="2988A40A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sz w:val="20"/>
        </w:rPr>
      </w:pPr>
      <w:bookmarkStart w:id="0" w:name="_Hlk96789972"/>
      <w:r w:rsidRPr="00576367">
        <w:rPr>
          <w:rFonts w:eastAsia="ヒラギノ明朝 ProN W3"/>
          <w:sz w:val="20"/>
        </w:rPr>
        <w:t>5'-YFP-chsB for</w:t>
      </w:r>
      <w:bookmarkEnd w:id="0"/>
      <w:r w:rsidRPr="00576367">
        <w:rPr>
          <w:rFonts w:ascii="Times New Roman" w:hAnsi="Times New Roman" w:hint="eastAsia"/>
          <w:sz w:val="20"/>
        </w:rPr>
        <w:t xml:space="preserve"> </w:t>
      </w:r>
      <w:r w:rsidRPr="00576367">
        <w:rPr>
          <w:rFonts w:ascii="Times New Roman" w:hAnsi="Times New Roman"/>
          <w:sz w:val="20"/>
        </w:rPr>
        <w:tab/>
        <w:t>CACACTACTATGGGAAACACCGAAGC</w:t>
      </w:r>
    </w:p>
    <w:p w14:paraId="7A09DE8F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="ヒラギノ明朝 ProN W3"/>
          <w:sz w:val="20"/>
        </w:rPr>
      </w:pPr>
      <w:r w:rsidRPr="00576367">
        <w:rPr>
          <w:rFonts w:eastAsia="ヒラギノ明朝 ProN W3"/>
          <w:sz w:val="20"/>
        </w:rPr>
        <w:t>3xFLAG-chsB-1rev</w:t>
      </w:r>
      <w:r w:rsidRPr="00576367">
        <w:rPr>
          <w:rFonts w:eastAsia="ヒラギノ明朝 ProN W3"/>
          <w:sz w:val="20"/>
        </w:rPr>
        <w:tab/>
        <w:t>CTTGTCATCGTCATCCTTGTAATCGATGTCATGATCTTTATAATCAC</w:t>
      </w:r>
    </w:p>
    <w:p w14:paraId="67AC065D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="ヒラギノ明朝 ProN W3"/>
          <w:sz w:val="20"/>
        </w:rPr>
      </w:pPr>
      <w:r w:rsidRPr="00576367">
        <w:rPr>
          <w:rFonts w:eastAsia="ヒラギノ明朝 ProN W3"/>
          <w:sz w:val="20"/>
        </w:rPr>
        <w:tab/>
        <w:t>CGTCATGGTCTTTGTAGTCCATGGTTAAACTGGTAGTATGTGCGAA</w:t>
      </w:r>
    </w:p>
    <w:p w14:paraId="4D7D05B6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="ヒラギノ明朝 ProN W3"/>
          <w:sz w:val="20"/>
        </w:rPr>
      </w:pPr>
      <w:r w:rsidRPr="00576367">
        <w:rPr>
          <w:rFonts w:eastAsia="ヒラギノ明朝 ProN W3"/>
          <w:sz w:val="20"/>
        </w:rPr>
        <w:tab/>
        <w:t>TAGACG</w:t>
      </w:r>
    </w:p>
    <w:p w14:paraId="5050EE7C" w14:textId="77777777" w:rsidR="001C2E32" w:rsidRPr="00576367" w:rsidRDefault="001C2E32" w:rsidP="001C2E32">
      <w:pPr>
        <w:tabs>
          <w:tab w:val="left" w:pos="2694"/>
          <w:tab w:val="right" w:pos="8789"/>
        </w:tabs>
        <w:rPr>
          <w:rFonts w:ascii="Times New Roman" w:hAnsi="Times New Roman"/>
          <w:noProof/>
          <w:sz w:val="20"/>
        </w:rPr>
      </w:pPr>
      <w:r w:rsidRPr="00576367">
        <w:rPr>
          <w:rFonts w:eastAsia="ヒラギノ明朝 ProN W3"/>
          <w:sz w:val="20"/>
        </w:rPr>
        <w:t>3xFLAG-chsB-2 for</w:t>
      </w:r>
      <w:r w:rsidRPr="00576367">
        <w:rPr>
          <w:rFonts w:ascii="Times New Roman" w:hAnsi="Times New Roman"/>
          <w:noProof/>
          <w:sz w:val="20"/>
        </w:rPr>
        <w:t xml:space="preserve"> </w:t>
      </w:r>
      <w:r w:rsidRPr="00576367">
        <w:rPr>
          <w:rFonts w:ascii="Times New Roman" w:hAnsi="Times New Roman"/>
          <w:noProof/>
          <w:sz w:val="20"/>
        </w:rPr>
        <w:tab/>
        <w:t>ATGGACTACAAAGACCATGACGGTGATTATAAAGATCATGACATCG</w:t>
      </w:r>
    </w:p>
    <w:p w14:paraId="4BD9DCF1" w14:textId="77777777" w:rsidR="001C2E32" w:rsidRPr="00576367" w:rsidRDefault="001C2E32" w:rsidP="001C2E32">
      <w:pPr>
        <w:tabs>
          <w:tab w:val="left" w:pos="2694"/>
          <w:tab w:val="right" w:pos="8789"/>
        </w:tabs>
        <w:rPr>
          <w:rFonts w:ascii="Times New Roman" w:hAnsi="Times New Roman"/>
          <w:noProof/>
          <w:sz w:val="20"/>
        </w:rPr>
      </w:pPr>
      <w:r w:rsidRPr="00576367">
        <w:rPr>
          <w:rFonts w:ascii="Times New Roman" w:hAnsi="Times New Roman"/>
          <w:noProof/>
          <w:sz w:val="20"/>
        </w:rPr>
        <w:tab/>
        <w:t>ATTACAAGGATGACGATGACAAGATGGCCTACCACGGCTCTG</w:t>
      </w:r>
    </w:p>
    <w:p w14:paraId="7FFDF7D7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eastAsia="ヒラギノ明朝 ProN W3"/>
          <w:sz w:val="20"/>
        </w:rPr>
        <w:t>3'-YFP-chsB rev</w:t>
      </w:r>
      <w:r w:rsidRPr="00576367">
        <w:rPr>
          <w:rFonts w:ascii="Times New Roman" w:hAnsi="Times New Roman"/>
          <w:noProof/>
          <w:sz w:val="20"/>
        </w:rPr>
        <w:t xml:space="preserve"> </w:t>
      </w:r>
      <w:r w:rsidRPr="00576367">
        <w:rPr>
          <w:rFonts w:ascii="Times New Roman" w:hAnsi="Times New Roman"/>
          <w:noProof/>
          <w:sz w:val="20"/>
        </w:rPr>
        <w:tab/>
        <w:t>ATATCGTGAATCAGGCTACCACCTCC</w:t>
      </w:r>
    </w:p>
    <w:p w14:paraId="4D1A01B2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eastAsiaTheme="minorEastAsia"/>
          <w:sz w:val="20"/>
        </w:rPr>
        <w:t>pyrG ORF-1kb for</w:t>
      </w:r>
      <w:r w:rsidRPr="00576367">
        <w:rPr>
          <w:rFonts w:eastAsiaTheme="minorEastAsia"/>
          <w:sz w:val="20"/>
        </w:rPr>
        <w:tab/>
        <w:t>CCGTCTTCCGAGAACGTCA</w:t>
      </w:r>
    </w:p>
    <w:p w14:paraId="79BFD69D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r w:rsidRPr="00576367">
        <w:rPr>
          <w:rFonts w:eastAsiaTheme="minorEastAsia"/>
          <w:sz w:val="20"/>
        </w:rPr>
        <w:t>pyrG ORF rev</w:t>
      </w:r>
      <w:r w:rsidRPr="00576367">
        <w:rPr>
          <w:rFonts w:eastAsiaTheme="minorEastAsia"/>
          <w:sz w:val="20"/>
        </w:rPr>
        <w:tab/>
        <w:t>TCAAAGTCCAACTCTTTTCTCGTAAGC</w:t>
      </w:r>
    </w:p>
    <w:p w14:paraId="4F9933C7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sz w:val="20"/>
        </w:rPr>
      </w:pPr>
      <w:r w:rsidRPr="00576367">
        <w:rPr>
          <w:rFonts w:eastAsiaTheme="minorEastAsia"/>
          <w:sz w:val="20"/>
        </w:rPr>
        <w:t>5'-9xHA-chsB for</w:t>
      </w:r>
      <w:r w:rsidRPr="00576367">
        <w:rPr>
          <w:rFonts w:ascii="Times New Roman" w:hAnsi="Times New Roman"/>
          <w:sz w:val="20"/>
        </w:rPr>
        <w:tab/>
      </w:r>
      <w:r w:rsidRPr="00576367">
        <w:rPr>
          <w:rFonts w:eastAsiaTheme="minorEastAsia"/>
          <w:sz w:val="20"/>
        </w:rPr>
        <w:t>GGAAGCTTGGTTTTGTCGGAAGTGCAGC</w:t>
      </w:r>
    </w:p>
    <w:p w14:paraId="4364451D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eastAsiaTheme="minorEastAsia"/>
          <w:sz w:val="20"/>
        </w:rPr>
        <w:t>3'-9xHA-chsB rev</w:t>
      </w:r>
      <w:r w:rsidRPr="00576367">
        <w:rPr>
          <w:rFonts w:eastAsia="ヒラギノ明朝 ProN W3"/>
          <w:sz w:val="20"/>
        </w:rPr>
        <w:tab/>
      </w:r>
      <w:r w:rsidRPr="00576367">
        <w:rPr>
          <w:rFonts w:eastAsiaTheme="minorEastAsia"/>
          <w:sz w:val="20"/>
        </w:rPr>
        <w:t>TCGGCTCAAGGAAAAGGAACTGC</w:t>
      </w:r>
    </w:p>
    <w:p w14:paraId="78BC51FB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r w:rsidRPr="00576367">
        <w:rPr>
          <w:rFonts w:eastAsiaTheme="minorEastAsia"/>
          <w:sz w:val="20"/>
        </w:rPr>
        <w:t>3'-</w:t>
      </w:r>
      <w:r w:rsidRPr="00576367">
        <w:rPr>
          <w:rFonts w:eastAsiaTheme="minorEastAsia" w:hint="eastAsia"/>
          <w:sz w:val="20"/>
        </w:rPr>
        <w:t>e</w:t>
      </w:r>
      <w:r w:rsidRPr="00576367">
        <w:rPr>
          <w:rFonts w:eastAsiaTheme="minorEastAsia"/>
          <w:sz w:val="20"/>
        </w:rPr>
        <w:t>gfp rev</w:t>
      </w:r>
      <w:r w:rsidRPr="00576367">
        <w:rPr>
          <w:rFonts w:eastAsiaTheme="minorEastAsia"/>
          <w:sz w:val="20"/>
        </w:rPr>
        <w:tab/>
        <w:t>GGACTTGTACAGCTCGTCCATGC</w:t>
      </w:r>
    </w:p>
    <w:p w14:paraId="6BA21253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n-GB"/>
        </w:rPr>
        <w:t>F</w:t>
      </w:r>
      <w:r w:rsidRPr="00576367">
        <w:rPr>
          <w:rFonts w:eastAsiaTheme="minorEastAsia"/>
          <w:sz w:val="20"/>
          <w:lang w:val="en-GB"/>
        </w:rPr>
        <w:tab/>
        <w:t>AGCTTCACAATATACCAATGAGTGTGCACTCCAA</w:t>
      </w:r>
    </w:p>
    <w:p w14:paraId="43A5FC01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</w:t>
      </w:r>
      <w:proofErr w:type="spellEnd"/>
      <w:r w:rsidRPr="00576367">
        <w:rPr>
          <w:rFonts w:eastAsiaTheme="minorEastAsia"/>
          <w:sz w:val="20"/>
        </w:rPr>
        <w:t>-</w:t>
      </w:r>
      <w:proofErr w:type="spellStart"/>
      <w:r w:rsidRPr="00576367">
        <w:rPr>
          <w:rFonts w:eastAsiaTheme="minorEastAsia"/>
          <w:sz w:val="20"/>
        </w:rPr>
        <w:t>chsB</w:t>
      </w:r>
      <w:proofErr w:type="spellEnd"/>
      <w:r w:rsidRPr="00576367">
        <w:rPr>
          <w:rFonts w:eastAsiaTheme="minorEastAsia"/>
          <w:sz w:val="20"/>
        </w:rPr>
        <w:t>-R</w:t>
      </w:r>
      <w:r w:rsidRPr="00576367">
        <w:rPr>
          <w:rFonts w:eastAsiaTheme="minorEastAsia"/>
          <w:sz w:val="20"/>
        </w:rPr>
        <w:tab/>
        <w:t>TCCCAAGCAGCCAAGCGCC</w:t>
      </w:r>
    </w:p>
    <w:p w14:paraId="51C183F6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Theme="minorEastAsia"/>
          <w:sz w:val="20"/>
          <w:lang w:val="en-GB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20-2-F</w:t>
      </w:r>
      <w:r w:rsidRPr="00576367">
        <w:rPr>
          <w:rFonts w:eastAsiaTheme="minorEastAsia"/>
          <w:sz w:val="20"/>
          <w:lang w:val="en-GB"/>
        </w:rPr>
        <w:tab/>
        <w:t>GCATGGACGAGCTGTACAAGTCCCAGCTCC</w:t>
      </w:r>
      <w:r w:rsidRPr="00576367">
        <w:rPr>
          <w:rFonts w:eastAsiaTheme="minorEastAsia" w:hint="eastAsia"/>
          <w:sz w:val="20"/>
          <w:lang w:val="en-GB"/>
        </w:rPr>
        <w:t>G</w:t>
      </w:r>
      <w:r w:rsidRPr="00576367">
        <w:rPr>
          <w:rFonts w:eastAsiaTheme="minorEastAsia"/>
          <w:sz w:val="20"/>
          <w:lang w:val="en-GB"/>
        </w:rPr>
        <w:t>CGACCTCTCAC</w:t>
      </w:r>
    </w:p>
    <w:p w14:paraId="07F046CB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Theme="minorEastAsia"/>
          <w:sz w:val="20"/>
          <w:lang w:val="en-GB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40-2-F</w:t>
      </w:r>
      <w:r w:rsidRPr="00576367">
        <w:rPr>
          <w:rFonts w:eastAsiaTheme="minorEastAsia"/>
          <w:sz w:val="20"/>
          <w:lang w:val="en-GB"/>
        </w:rPr>
        <w:tab/>
        <w:t>GCATGGACGAGCTGTACAAGTCCTTATCCAGCCAACAAAGCCCTT</w:t>
      </w:r>
    </w:p>
    <w:p w14:paraId="27D885BB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eastAsiaTheme="minorEastAsia"/>
          <w:sz w:val="20"/>
          <w:lang w:val="en-GB"/>
        </w:rPr>
      </w:pPr>
      <w:r w:rsidRPr="00576367">
        <w:rPr>
          <w:rFonts w:eastAsiaTheme="minorEastAsia"/>
          <w:sz w:val="20"/>
          <w:lang w:val="en-GB"/>
        </w:rPr>
        <w:tab/>
        <w:t>TCG</w:t>
      </w:r>
    </w:p>
    <w:p w14:paraId="388F2250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60-2-F</w:t>
      </w:r>
      <w:r w:rsidRPr="00576367">
        <w:rPr>
          <w:rFonts w:eastAsiaTheme="minorEastAsia"/>
          <w:sz w:val="20"/>
          <w:lang w:val="en-GB"/>
        </w:rPr>
        <w:tab/>
        <w:t>GCATGGACGAGCTGTACAAGTCCCTTACCGCTTCACCCGTACAGC</w:t>
      </w:r>
    </w:p>
    <w:p w14:paraId="6624268F" w14:textId="77777777" w:rsidR="001C2E32" w:rsidRPr="00576367" w:rsidRDefault="001C2E32" w:rsidP="001C2E32">
      <w:pPr>
        <w:tabs>
          <w:tab w:val="left" w:pos="2694"/>
          <w:tab w:val="right" w:pos="8647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80-2-F</w:t>
      </w:r>
      <w:r w:rsidRPr="00576367">
        <w:rPr>
          <w:rFonts w:eastAsiaTheme="minorEastAsia"/>
          <w:sz w:val="20"/>
          <w:lang w:val="en-GB"/>
        </w:rPr>
        <w:tab/>
        <w:t>GCATGGACGAGCTGTACAAGTCCCCCGACGCCGCATACCAT</w:t>
      </w:r>
    </w:p>
    <w:p w14:paraId="13E83171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100-2-F</w:t>
      </w:r>
      <w:r w:rsidRPr="00576367">
        <w:rPr>
          <w:rFonts w:eastAsiaTheme="minorEastAsia"/>
          <w:sz w:val="20"/>
          <w:lang w:val="en-GB"/>
        </w:rPr>
        <w:tab/>
        <w:t>GCATGGACGAGCTGTACAAGTCCGAGAACCCTGCAGCCGCTTTT</w:t>
      </w:r>
    </w:p>
    <w:p w14:paraId="4DBD6855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  <w:lang w:val="en-GB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115-F</w:t>
      </w:r>
      <w:r w:rsidRPr="00576367">
        <w:rPr>
          <w:rFonts w:eastAsiaTheme="minorEastAsia"/>
          <w:sz w:val="20"/>
          <w:lang w:val="en-GB"/>
        </w:rPr>
        <w:tab/>
        <w:t>CCTTACGCTCGTAGTGAAACTTCGT</w:t>
      </w:r>
    </w:p>
    <w:p w14:paraId="76586C21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-140-F</w:t>
      </w:r>
      <w:r w:rsidRPr="00576367">
        <w:rPr>
          <w:rFonts w:eastAsiaTheme="minorEastAsia"/>
          <w:sz w:val="20"/>
          <w:lang w:val="en-GB"/>
        </w:rPr>
        <w:tab/>
        <w:t>GGGCTTCGTCGTTATGCCACA</w:t>
      </w:r>
    </w:p>
    <w:p w14:paraId="3939135E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21-40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  <w:t>ATGGCCGTCATCATAAGTATGCTCG</w:t>
      </w:r>
    </w:p>
    <w:p w14:paraId="5DA8CDD8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41-60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</w:r>
      <w:r w:rsidRPr="00576367">
        <w:rPr>
          <w:rFonts w:ascii="Times New Roman" w:hAnsi="Times New Roman"/>
          <w:noProof/>
          <w:sz w:val="20"/>
        </w:rPr>
        <w:t>CAATCCATGAGAGGCTTCTTCTTCGTAC</w:t>
      </w:r>
    </w:p>
    <w:p w14:paraId="2FEDC95C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61-80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</w:r>
      <w:r w:rsidRPr="00576367">
        <w:rPr>
          <w:rFonts w:ascii="Times New Roman" w:hAnsi="Times New Roman"/>
          <w:noProof/>
          <w:sz w:val="20"/>
        </w:rPr>
        <w:t>GCCACGCTGCTGATGGG</w:t>
      </w:r>
    </w:p>
    <w:p w14:paraId="5052ABDB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81-100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</w:r>
      <w:r w:rsidRPr="00576367">
        <w:rPr>
          <w:rFonts w:ascii="Times New Roman" w:hAnsi="Times New Roman"/>
          <w:noProof/>
          <w:sz w:val="20"/>
        </w:rPr>
        <w:t>AGCGTAAGACTCAGTCAAACTGTATCC</w:t>
      </w:r>
    </w:p>
    <w:p w14:paraId="0E97DDCF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01-115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</w:r>
      <w:r w:rsidRPr="00576367">
        <w:rPr>
          <w:rFonts w:ascii="Times New Roman" w:hAnsi="Times New Roman"/>
          <w:noProof/>
          <w:sz w:val="20"/>
        </w:rPr>
        <w:t>TGAGTGGCCGGAGTAGACCG</w:t>
      </w:r>
    </w:p>
    <w:p w14:paraId="7324FB3A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  <w:lang w:val="en-GB"/>
        </w:rPr>
        <w:t>116-140-1-</w:t>
      </w:r>
      <w:r w:rsidRPr="00576367">
        <w:rPr>
          <w:rFonts w:eastAsiaTheme="minorEastAsia"/>
          <w:sz w:val="20"/>
        </w:rPr>
        <w:t>R</w:t>
      </w:r>
      <w:r w:rsidRPr="00576367">
        <w:rPr>
          <w:rFonts w:eastAsiaTheme="minorEastAsia"/>
          <w:sz w:val="20"/>
        </w:rPr>
        <w:tab/>
      </w:r>
      <w:r w:rsidRPr="00576367">
        <w:rPr>
          <w:rFonts w:ascii="Times New Roman" w:hAnsi="Times New Roman"/>
          <w:noProof/>
          <w:sz w:val="20"/>
        </w:rPr>
        <w:t>CGATGCTACACGTCCAGGAACG</w:t>
      </w:r>
    </w:p>
    <w:p w14:paraId="6CC6E6A4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2</w:t>
      </w:r>
      <w:r w:rsidRPr="00576367">
        <w:rPr>
          <w:rFonts w:eastAsiaTheme="minorEastAsia"/>
          <w:sz w:val="20"/>
          <w:lang w:val="en-GB"/>
        </w:rPr>
        <w:t>1-40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CGAGCATACTTATGATGACGGCCATTTATCCAGCCAACAAAGCCCT</w:t>
      </w:r>
    </w:p>
    <w:p w14:paraId="258B041C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ascii="Times New Roman" w:hAnsi="Times New Roman"/>
          <w:noProof/>
          <w:sz w:val="20"/>
        </w:rPr>
        <w:tab/>
        <w:t>TTCG</w:t>
      </w:r>
    </w:p>
    <w:p w14:paraId="61297A9D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4</w:t>
      </w:r>
      <w:r w:rsidRPr="00576367">
        <w:rPr>
          <w:rFonts w:eastAsiaTheme="minorEastAsia"/>
          <w:sz w:val="20"/>
          <w:lang w:val="en-GB"/>
        </w:rPr>
        <w:t>1-60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GTACGAAGAAGAAGCCTCTCATGGATTGCTTACCGCTTCACCCGT</w:t>
      </w:r>
    </w:p>
    <w:p w14:paraId="0F51CE14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ascii="Times New Roman" w:hAnsi="Times New Roman"/>
          <w:noProof/>
          <w:sz w:val="20"/>
        </w:rPr>
        <w:tab/>
        <w:t>ACAGC</w:t>
      </w:r>
    </w:p>
    <w:p w14:paraId="505B7E1A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6</w:t>
      </w:r>
      <w:r w:rsidRPr="00576367">
        <w:rPr>
          <w:rFonts w:eastAsiaTheme="minorEastAsia"/>
          <w:sz w:val="20"/>
          <w:lang w:val="en-GB"/>
        </w:rPr>
        <w:t>1-80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CCCATCAGCAGCGTGGCCCCGACGCCGCATACCAT</w:t>
      </w:r>
    </w:p>
    <w:p w14:paraId="6101850F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8</w:t>
      </w:r>
      <w:r w:rsidRPr="00576367">
        <w:rPr>
          <w:rFonts w:eastAsiaTheme="minorEastAsia"/>
          <w:sz w:val="20"/>
          <w:lang w:val="en-GB"/>
        </w:rPr>
        <w:t>1-100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GGATACAGTTTGACTGAGTCTTACGCTGAGAACCCTGCAGCCGCT</w:t>
      </w:r>
    </w:p>
    <w:p w14:paraId="125A7395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r w:rsidRPr="00576367">
        <w:rPr>
          <w:rFonts w:ascii="Times New Roman" w:hAnsi="Times New Roman"/>
          <w:noProof/>
          <w:sz w:val="20"/>
        </w:rPr>
        <w:tab/>
        <w:t>TT</w:t>
      </w:r>
    </w:p>
    <w:p w14:paraId="3310DA85" w14:textId="77777777" w:rsidR="001C2E32" w:rsidRPr="00576367" w:rsidRDefault="001C2E32" w:rsidP="001C2E32">
      <w:pPr>
        <w:tabs>
          <w:tab w:val="left" w:pos="2694"/>
        </w:tabs>
        <w:rPr>
          <w:rFonts w:eastAsiaTheme="minorEastAsia"/>
          <w:sz w:val="20"/>
          <w:lang w:val="en-GB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10</w:t>
      </w:r>
      <w:r w:rsidRPr="00576367">
        <w:rPr>
          <w:rFonts w:eastAsiaTheme="minorEastAsia"/>
          <w:sz w:val="20"/>
          <w:lang w:val="en-GB"/>
        </w:rPr>
        <w:t>1-115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CGGTCTACTCCGGCCACTCACCTTACGCTCGTAGTGAAACTTCGT</w:t>
      </w:r>
    </w:p>
    <w:p w14:paraId="289BED6B" w14:textId="77777777" w:rsidR="001C2E32" w:rsidRPr="00576367" w:rsidRDefault="001C2E32" w:rsidP="001C2E32">
      <w:pPr>
        <w:tabs>
          <w:tab w:val="left" w:pos="2694"/>
        </w:tabs>
        <w:rPr>
          <w:rFonts w:ascii="Times New Roman" w:hAnsi="Times New Roman"/>
          <w:noProof/>
          <w:sz w:val="20"/>
        </w:rPr>
      </w:pPr>
      <w:proofErr w:type="spellStart"/>
      <w:r w:rsidRPr="00576367">
        <w:rPr>
          <w:rFonts w:eastAsiaTheme="minorEastAsia"/>
          <w:sz w:val="20"/>
        </w:rPr>
        <w:t>egfp-chsB</w:t>
      </w:r>
      <w:proofErr w:type="spellEnd"/>
      <w:r w:rsidRPr="00576367">
        <w:rPr>
          <w:rFonts w:eastAsiaTheme="minorEastAsia"/>
          <w:sz w:val="20"/>
        </w:rPr>
        <w:t>-</w:t>
      </w:r>
      <w:r w:rsidRPr="00576367">
        <w:rPr>
          <w:rFonts w:eastAsiaTheme="minorEastAsia"/>
          <w:sz w:val="20"/>
          <w:lang w:val="el-GR"/>
        </w:rPr>
        <w:t>Δ</w:t>
      </w:r>
      <w:r w:rsidRPr="00576367">
        <w:rPr>
          <w:rFonts w:eastAsiaTheme="minorEastAsia"/>
          <w:sz w:val="20"/>
        </w:rPr>
        <w:t>116</w:t>
      </w:r>
      <w:r w:rsidRPr="00576367">
        <w:rPr>
          <w:rFonts w:eastAsiaTheme="minorEastAsia"/>
          <w:sz w:val="20"/>
          <w:lang w:val="en-GB"/>
        </w:rPr>
        <w:t>-140-2-F</w:t>
      </w:r>
      <w:r w:rsidRPr="00576367">
        <w:rPr>
          <w:rFonts w:eastAsiaTheme="minorEastAsia"/>
          <w:sz w:val="20"/>
          <w:lang w:val="en-GB"/>
        </w:rPr>
        <w:tab/>
      </w:r>
      <w:r w:rsidRPr="00576367">
        <w:rPr>
          <w:rFonts w:ascii="Times New Roman" w:hAnsi="Times New Roman"/>
          <w:noProof/>
          <w:sz w:val="20"/>
        </w:rPr>
        <w:t>CGTTCCTGGACGTGTAGCATCGGGGCTTCGTCGT</w:t>
      </w:r>
      <w:r w:rsidRPr="00576367">
        <w:rPr>
          <w:rFonts w:ascii="Times New Roman" w:hAnsi="Times New Roman"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894A0D" wp14:editId="65EA81D4">
                <wp:simplePos x="0" y="0"/>
                <wp:positionH relativeFrom="margin">
                  <wp:posOffset>-1270</wp:posOffset>
                </wp:positionH>
                <wp:positionV relativeFrom="paragraph">
                  <wp:posOffset>213933</wp:posOffset>
                </wp:positionV>
                <wp:extent cx="5601970" cy="0"/>
                <wp:effectExtent l="0" t="12700" r="24130" b="1270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0197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377CB2" id="直線コネクタ 5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1pt,16.85pt" to="441pt,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576367">
        <w:rPr>
          <w:rFonts w:ascii="Times New Roman" w:hAnsi="Times New Roman"/>
          <w:noProof/>
          <w:sz w:val="20"/>
        </w:rPr>
        <w:t>TATGCCACA</w:t>
      </w:r>
      <w:bookmarkStart w:id="1" w:name="_GoBack"/>
      <w:bookmarkEnd w:id="1"/>
    </w:p>
    <w:p w14:paraId="00EFF831" w14:textId="77777777" w:rsidR="001C2E32" w:rsidRPr="00576367" w:rsidRDefault="001C2E32" w:rsidP="001C2E32">
      <w:pPr>
        <w:rPr>
          <w:sz w:val="20"/>
        </w:rPr>
      </w:pPr>
    </w:p>
    <w:p w14:paraId="6EA4B193" w14:textId="77777777" w:rsidR="00CF7EB5" w:rsidRPr="00576367" w:rsidRDefault="00CF7EB5"/>
    <w:sectPr w:rsidR="00CF7EB5" w:rsidRPr="00576367" w:rsidSect="009B2FEC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ヒラギノ明朝 ProN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32"/>
    <w:rsid w:val="0000057F"/>
    <w:rsid w:val="000019CC"/>
    <w:rsid w:val="00002569"/>
    <w:rsid w:val="0000446B"/>
    <w:rsid w:val="00004E18"/>
    <w:rsid w:val="000075D9"/>
    <w:rsid w:val="000075F5"/>
    <w:rsid w:val="0001065B"/>
    <w:rsid w:val="000107F0"/>
    <w:rsid w:val="00012220"/>
    <w:rsid w:val="00012CCE"/>
    <w:rsid w:val="00013365"/>
    <w:rsid w:val="00015CCD"/>
    <w:rsid w:val="00016C74"/>
    <w:rsid w:val="000176AB"/>
    <w:rsid w:val="0002007C"/>
    <w:rsid w:val="000203B6"/>
    <w:rsid w:val="0002045F"/>
    <w:rsid w:val="00023188"/>
    <w:rsid w:val="00025135"/>
    <w:rsid w:val="000278AA"/>
    <w:rsid w:val="00027E6C"/>
    <w:rsid w:val="00030222"/>
    <w:rsid w:val="000315E5"/>
    <w:rsid w:val="00031E56"/>
    <w:rsid w:val="0003363D"/>
    <w:rsid w:val="0003509F"/>
    <w:rsid w:val="000353D7"/>
    <w:rsid w:val="000357BF"/>
    <w:rsid w:val="0003582A"/>
    <w:rsid w:val="000365A9"/>
    <w:rsid w:val="000365DD"/>
    <w:rsid w:val="00037485"/>
    <w:rsid w:val="00037E09"/>
    <w:rsid w:val="00040D0D"/>
    <w:rsid w:val="0004371C"/>
    <w:rsid w:val="00043ABC"/>
    <w:rsid w:val="00043CB0"/>
    <w:rsid w:val="00050DF0"/>
    <w:rsid w:val="00052321"/>
    <w:rsid w:val="00052B4C"/>
    <w:rsid w:val="0005328B"/>
    <w:rsid w:val="00053418"/>
    <w:rsid w:val="0005360F"/>
    <w:rsid w:val="00053C6D"/>
    <w:rsid w:val="00055CB3"/>
    <w:rsid w:val="000613CC"/>
    <w:rsid w:val="000619DD"/>
    <w:rsid w:val="00062505"/>
    <w:rsid w:val="00064B00"/>
    <w:rsid w:val="000665FF"/>
    <w:rsid w:val="00066B90"/>
    <w:rsid w:val="00066CB2"/>
    <w:rsid w:val="000674F6"/>
    <w:rsid w:val="0006757F"/>
    <w:rsid w:val="00067AB5"/>
    <w:rsid w:val="00070BA8"/>
    <w:rsid w:val="00071013"/>
    <w:rsid w:val="0007201F"/>
    <w:rsid w:val="0007493B"/>
    <w:rsid w:val="00074DCA"/>
    <w:rsid w:val="00076D0F"/>
    <w:rsid w:val="00077ED8"/>
    <w:rsid w:val="000821C0"/>
    <w:rsid w:val="000821CB"/>
    <w:rsid w:val="000875E6"/>
    <w:rsid w:val="00091CCC"/>
    <w:rsid w:val="0009276D"/>
    <w:rsid w:val="000937C9"/>
    <w:rsid w:val="00094476"/>
    <w:rsid w:val="00095538"/>
    <w:rsid w:val="000A0497"/>
    <w:rsid w:val="000A0F4B"/>
    <w:rsid w:val="000A1E96"/>
    <w:rsid w:val="000A4295"/>
    <w:rsid w:val="000A4AC0"/>
    <w:rsid w:val="000A5131"/>
    <w:rsid w:val="000A712D"/>
    <w:rsid w:val="000A733F"/>
    <w:rsid w:val="000B1FC8"/>
    <w:rsid w:val="000B3850"/>
    <w:rsid w:val="000B3B34"/>
    <w:rsid w:val="000B5F6F"/>
    <w:rsid w:val="000C0ED8"/>
    <w:rsid w:val="000C216F"/>
    <w:rsid w:val="000C2608"/>
    <w:rsid w:val="000C41FE"/>
    <w:rsid w:val="000D2628"/>
    <w:rsid w:val="000D6195"/>
    <w:rsid w:val="000D6983"/>
    <w:rsid w:val="000D6A60"/>
    <w:rsid w:val="000D7509"/>
    <w:rsid w:val="000E0E0B"/>
    <w:rsid w:val="000E48DE"/>
    <w:rsid w:val="000E7A2B"/>
    <w:rsid w:val="000F27B4"/>
    <w:rsid w:val="000F2A0E"/>
    <w:rsid w:val="000F3557"/>
    <w:rsid w:val="000F386D"/>
    <w:rsid w:val="000F41D2"/>
    <w:rsid w:val="000F41F8"/>
    <w:rsid w:val="000F438C"/>
    <w:rsid w:val="000F4F02"/>
    <w:rsid w:val="000F532E"/>
    <w:rsid w:val="000F5A5C"/>
    <w:rsid w:val="000F75BC"/>
    <w:rsid w:val="00100D0A"/>
    <w:rsid w:val="001014FC"/>
    <w:rsid w:val="00103285"/>
    <w:rsid w:val="00103782"/>
    <w:rsid w:val="00103BEE"/>
    <w:rsid w:val="00103E2A"/>
    <w:rsid w:val="001100C7"/>
    <w:rsid w:val="00110411"/>
    <w:rsid w:val="00111649"/>
    <w:rsid w:val="0011385E"/>
    <w:rsid w:val="001145B6"/>
    <w:rsid w:val="00114FF1"/>
    <w:rsid w:val="001157C5"/>
    <w:rsid w:val="00115942"/>
    <w:rsid w:val="00120661"/>
    <w:rsid w:val="00121D54"/>
    <w:rsid w:val="00125C7F"/>
    <w:rsid w:val="001270EA"/>
    <w:rsid w:val="001301C1"/>
    <w:rsid w:val="001311FD"/>
    <w:rsid w:val="0013229B"/>
    <w:rsid w:val="001342D8"/>
    <w:rsid w:val="00134A65"/>
    <w:rsid w:val="00136974"/>
    <w:rsid w:val="00136D78"/>
    <w:rsid w:val="001375B7"/>
    <w:rsid w:val="00140B7B"/>
    <w:rsid w:val="001426CE"/>
    <w:rsid w:val="00143C60"/>
    <w:rsid w:val="00144716"/>
    <w:rsid w:val="00144920"/>
    <w:rsid w:val="0015126D"/>
    <w:rsid w:val="00152457"/>
    <w:rsid w:val="00154E78"/>
    <w:rsid w:val="00156641"/>
    <w:rsid w:val="00157DB2"/>
    <w:rsid w:val="00160258"/>
    <w:rsid w:val="00161165"/>
    <w:rsid w:val="0016484B"/>
    <w:rsid w:val="00165D4C"/>
    <w:rsid w:val="001710EF"/>
    <w:rsid w:val="00175843"/>
    <w:rsid w:val="00176A3C"/>
    <w:rsid w:val="00176BD6"/>
    <w:rsid w:val="00177AB7"/>
    <w:rsid w:val="00181C9C"/>
    <w:rsid w:val="00182652"/>
    <w:rsid w:val="00183F32"/>
    <w:rsid w:val="00190808"/>
    <w:rsid w:val="001919C5"/>
    <w:rsid w:val="00191B49"/>
    <w:rsid w:val="00191D26"/>
    <w:rsid w:val="001942AF"/>
    <w:rsid w:val="00194DED"/>
    <w:rsid w:val="00197492"/>
    <w:rsid w:val="00197B82"/>
    <w:rsid w:val="001A1E61"/>
    <w:rsid w:val="001A3831"/>
    <w:rsid w:val="001A461E"/>
    <w:rsid w:val="001A541B"/>
    <w:rsid w:val="001B1537"/>
    <w:rsid w:val="001B3751"/>
    <w:rsid w:val="001B6254"/>
    <w:rsid w:val="001B7A8B"/>
    <w:rsid w:val="001C2E32"/>
    <w:rsid w:val="001D04CA"/>
    <w:rsid w:val="001D08FE"/>
    <w:rsid w:val="001D28C8"/>
    <w:rsid w:val="001E2F43"/>
    <w:rsid w:val="001E442A"/>
    <w:rsid w:val="001E714F"/>
    <w:rsid w:val="001E7D1C"/>
    <w:rsid w:val="001F1E44"/>
    <w:rsid w:val="001F43D1"/>
    <w:rsid w:val="001F52F2"/>
    <w:rsid w:val="001F5475"/>
    <w:rsid w:val="001F5962"/>
    <w:rsid w:val="001F7312"/>
    <w:rsid w:val="0020017F"/>
    <w:rsid w:val="0020101F"/>
    <w:rsid w:val="00201DE5"/>
    <w:rsid w:val="00203064"/>
    <w:rsid w:val="0020333D"/>
    <w:rsid w:val="00203654"/>
    <w:rsid w:val="00203672"/>
    <w:rsid w:val="0020459D"/>
    <w:rsid w:val="002058DA"/>
    <w:rsid w:val="00206C88"/>
    <w:rsid w:val="00212C72"/>
    <w:rsid w:val="00213456"/>
    <w:rsid w:val="002140E5"/>
    <w:rsid w:val="002158E6"/>
    <w:rsid w:val="00220BA9"/>
    <w:rsid w:val="002210DA"/>
    <w:rsid w:val="00221801"/>
    <w:rsid w:val="0022523C"/>
    <w:rsid w:val="002255BE"/>
    <w:rsid w:val="0022624B"/>
    <w:rsid w:val="002304B9"/>
    <w:rsid w:val="00230E64"/>
    <w:rsid w:val="00231704"/>
    <w:rsid w:val="00233E33"/>
    <w:rsid w:val="0023486E"/>
    <w:rsid w:val="002369D6"/>
    <w:rsid w:val="00236CFD"/>
    <w:rsid w:val="00237470"/>
    <w:rsid w:val="0023794E"/>
    <w:rsid w:val="00241EE7"/>
    <w:rsid w:val="002427AC"/>
    <w:rsid w:val="00244685"/>
    <w:rsid w:val="00244C08"/>
    <w:rsid w:val="0024653E"/>
    <w:rsid w:val="00246FA2"/>
    <w:rsid w:val="0024764E"/>
    <w:rsid w:val="00247A8F"/>
    <w:rsid w:val="00247AD8"/>
    <w:rsid w:val="002509E1"/>
    <w:rsid w:val="0025111C"/>
    <w:rsid w:val="00251299"/>
    <w:rsid w:val="00252476"/>
    <w:rsid w:val="00252A67"/>
    <w:rsid w:val="002544C3"/>
    <w:rsid w:val="00254916"/>
    <w:rsid w:val="00256E52"/>
    <w:rsid w:val="00256F4C"/>
    <w:rsid w:val="00260775"/>
    <w:rsid w:val="00261664"/>
    <w:rsid w:val="00262100"/>
    <w:rsid w:val="002627C0"/>
    <w:rsid w:val="00262AB7"/>
    <w:rsid w:val="00263713"/>
    <w:rsid w:val="00264BFF"/>
    <w:rsid w:val="00265BE1"/>
    <w:rsid w:val="0026611A"/>
    <w:rsid w:val="00271270"/>
    <w:rsid w:val="00271AAE"/>
    <w:rsid w:val="00273B14"/>
    <w:rsid w:val="0027586A"/>
    <w:rsid w:val="00275C8E"/>
    <w:rsid w:val="002760B9"/>
    <w:rsid w:val="00276BF7"/>
    <w:rsid w:val="002772F2"/>
    <w:rsid w:val="002814E2"/>
    <w:rsid w:val="002818D4"/>
    <w:rsid w:val="00285060"/>
    <w:rsid w:val="00287612"/>
    <w:rsid w:val="002900D5"/>
    <w:rsid w:val="002935FF"/>
    <w:rsid w:val="00294191"/>
    <w:rsid w:val="002A0480"/>
    <w:rsid w:val="002A2624"/>
    <w:rsid w:val="002A46F7"/>
    <w:rsid w:val="002A4C6F"/>
    <w:rsid w:val="002A7F42"/>
    <w:rsid w:val="002B135C"/>
    <w:rsid w:val="002B3707"/>
    <w:rsid w:val="002B4857"/>
    <w:rsid w:val="002B6656"/>
    <w:rsid w:val="002B7C05"/>
    <w:rsid w:val="002C0C03"/>
    <w:rsid w:val="002C0E9F"/>
    <w:rsid w:val="002C3CD0"/>
    <w:rsid w:val="002C3EAD"/>
    <w:rsid w:val="002C5B2A"/>
    <w:rsid w:val="002C5C40"/>
    <w:rsid w:val="002D02EF"/>
    <w:rsid w:val="002D208A"/>
    <w:rsid w:val="002D2B2C"/>
    <w:rsid w:val="002D3AFC"/>
    <w:rsid w:val="002D7420"/>
    <w:rsid w:val="002D749B"/>
    <w:rsid w:val="002D7FEA"/>
    <w:rsid w:val="002E0E62"/>
    <w:rsid w:val="002E12BB"/>
    <w:rsid w:val="002E269E"/>
    <w:rsid w:val="002E49A7"/>
    <w:rsid w:val="002E57D8"/>
    <w:rsid w:val="002E7B05"/>
    <w:rsid w:val="002F09BC"/>
    <w:rsid w:val="002F1D22"/>
    <w:rsid w:val="002F3B73"/>
    <w:rsid w:val="002F5EA1"/>
    <w:rsid w:val="002F6293"/>
    <w:rsid w:val="002F7CF9"/>
    <w:rsid w:val="002F7D19"/>
    <w:rsid w:val="00302997"/>
    <w:rsid w:val="003043C4"/>
    <w:rsid w:val="003050B3"/>
    <w:rsid w:val="003060F1"/>
    <w:rsid w:val="003101E9"/>
    <w:rsid w:val="003103DE"/>
    <w:rsid w:val="00310DFE"/>
    <w:rsid w:val="00311580"/>
    <w:rsid w:val="00312C66"/>
    <w:rsid w:val="00316470"/>
    <w:rsid w:val="00316A88"/>
    <w:rsid w:val="003176C9"/>
    <w:rsid w:val="0032077E"/>
    <w:rsid w:val="00326ED0"/>
    <w:rsid w:val="00327F87"/>
    <w:rsid w:val="00330D18"/>
    <w:rsid w:val="003330C3"/>
    <w:rsid w:val="00335648"/>
    <w:rsid w:val="00335871"/>
    <w:rsid w:val="00336112"/>
    <w:rsid w:val="003362DF"/>
    <w:rsid w:val="00336FFC"/>
    <w:rsid w:val="0034090C"/>
    <w:rsid w:val="00341D41"/>
    <w:rsid w:val="003449BF"/>
    <w:rsid w:val="00344A09"/>
    <w:rsid w:val="003462B5"/>
    <w:rsid w:val="003506EB"/>
    <w:rsid w:val="00351398"/>
    <w:rsid w:val="00351A55"/>
    <w:rsid w:val="00353DF1"/>
    <w:rsid w:val="00356C9D"/>
    <w:rsid w:val="00357BE2"/>
    <w:rsid w:val="003602BE"/>
    <w:rsid w:val="00361B53"/>
    <w:rsid w:val="00365F89"/>
    <w:rsid w:val="0036676E"/>
    <w:rsid w:val="00371571"/>
    <w:rsid w:val="0037294D"/>
    <w:rsid w:val="00374119"/>
    <w:rsid w:val="00375A6F"/>
    <w:rsid w:val="00380EE7"/>
    <w:rsid w:val="0038314C"/>
    <w:rsid w:val="00384403"/>
    <w:rsid w:val="0038466B"/>
    <w:rsid w:val="00385025"/>
    <w:rsid w:val="00385A80"/>
    <w:rsid w:val="0038762E"/>
    <w:rsid w:val="00387F69"/>
    <w:rsid w:val="00392EE2"/>
    <w:rsid w:val="003935DB"/>
    <w:rsid w:val="00393E5D"/>
    <w:rsid w:val="00394B19"/>
    <w:rsid w:val="00394DEB"/>
    <w:rsid w:val="00395BE0"/>
    <w:rsid w:val="00396207"/>
    <w:rsid w:val="00397C25"/>
    <w:rsid w:val="003A08CD"/>
    <w:rsid w:val="003A1772"/>
    <w:rsid w:val="003A2D54"/>
    <w:rsid w:val="003A3516"/>
    <w:rsid w:val="003A42AC"/>
    <w:rsid w:val="003A52FC"/>
    <w:rsid w:val="003A5704"/>
    <w:rsid w:val="003A613D"/>
    <w:rsid w:val="003A7BCE"/>
    <w:rsid w:val="003B15FB"/>
    <w:rsid w:val="003B3FF2"/>
    <w:rsid w:val="003B7EB8"/>
    <w:rsid w:val="003C1DDD"/>
    <w:rsid w:val="003C35BF"/>
    <w:rsid w:val="003C3D7B"/>
    <w:rsid w:val="003C5F96"/>
    <w:rsid w:val="003C618F"/>
    <w:rsid w:val="003C7E65"/>
    <w:rsid w:val="003D3AFA"/>
    <w:rsid w:val="003D4F72"/>
    <w:rsid w:val="003E0138"/>
    <w:rsid w:val="003E2279"/>
    <w:rsid w:val="003E4A25"/>
    <w:rsid w:val="003E5D6B"/>
    <w:rsid w:val="003E6825"/>
    <w:rsid w:val="003E7D1C"/>
    <w:rsid w:val="003E7FA0"/>
    <w:rsid w:val="003F27C9"/>
    <w:rsid w:val="003F3314"/>
    <w:rsid w:val="003F3950"/>
    <w:rsid w:val="003F465F"/>
    <w:rsid w:val="003F5085"/>
    <w:rsid w:val="003F5437"/>
    <w:rsid w:val="0040141C"/>
    <w:rsid w:val="0040157F"/>
    <w:rsid w:val="00401920"/>
    <w:rsid w:val="00402210"/>
    <w:rsid w:val="004024FA"/>
    <w:rsid w:val="004026F6"/>
    <w:rsid w:val="00403E44"/>
    <w:rsid w:val="00404965"/>
    <w:rsid w:val="00406463"/>
    <w:rsid w:val="00406471"/>
    <w:rsid w:val="004072F8"/>
    <w:rsid w:val="00410A5A"/>
    <w:rsid w:val="00410C63"/>
    <w:rsid w:val="004147C5"/>
    <w:rsid w:val="00416FAD"/>
    <w:rsid w:val="004173DB"/>
    <w:rsid w:val="0042121F"/>
    <w:rsid w:val="00423C58"/>
    <w:rsid w:val="00424F5D"/>
    <w:rsid w:val="004261E7"/>
    <w:rsid w:val="0042744D"/>
    <w:rsid w:val="00432632"/>
    <w:rsid w:val="00432814"/>
    <w:rsid w:val="00432902"/>
    <w:rsid w:val="00432E74"/>
    <w:rsid w:val="004330D1"/>
    <w:rsid w:val="00434C77"/>
    <w:rsid w:val="00435807"/>
    <w:rsid w:val="00436AA6"/>
    <w:rsid w:val="00436CD3"/>
    <w:rsid w:val="00437DD2"/>
    <w:rsid w:val="004412C7"/>
    <w:rsid w:val="004423F3"/>
    <w:rsid w:val="00444F22"/>
    <w:rsid w:val="00451610"/>
    <w:rsid w:val="004544DD"/>
    <w:rsid w:val="0045491F"/>
    <w:rsid w:val="0045511D"/>
    <w:rsid w:val="004564EE"/>
    <w:rsid w:val="00456E2A"/>
    <w:rsid w:val="0046206F"/>
    <w:rsid w:val="004622C8"/>
    <w:rsid w:val="00470929"/>
    <w:rsid w:val="00470DD3"/>
    <w:rsid w:val="0047221B"/>
    <w:rsid w:val="00472D3B"/>
    <w:rsid w:val="004742D4"/>
    <w:rsid w:val="0047692E"/>
    <w:rsid w:val="004771B6"/>
    <w:rsid w:val="00477771"/>
    <w:rsid w:val="00480B01"/>
    <w:rsid w:val="00480FB0"/>
    <w:rsid w:val="0048296C"/>
    <w:rsid w:val="00484B1F"/>
    <w:rsid w:val="00485562"/>
    <w:rsid w:val="004855C5"/>
    <w:rsid w:val="0048563F"/>
    <w:rsid w:val="004878AA"/>
    <w:rsid w:val="004918C9"/>
    <w:rsid w:val="00491DA7"/>
    <w:rsid w:val="004926AB"/>
    <w:rsid w:val="00492889"/>
    <w:rsid w:val="004928E0"/>
    <w:rsid w:val="00494F2A"/>
    <w:rsid w:val="004958BB"/>
    <w:rsid w:val="00496063"/>
    <w:rsid w:val="00497313"/>
    <w:rsid w:val="004A0CAA"/>
    <w:rsid w:val="004A24B3"/>
    <w:rsid w:val="004A2D6F"/>
    <w:rsid w:val="004A311B"/>
    <w:rsid w:val="004A54CF"/>
    <w:rsid w:val="004A585A"/>
    <w:rsid w:val="004A6EF3"/>
    <w:rsid w:val="004B18AD"/>
    <w:rsid w:val="004B2912"/>
    <w:rsid w:val="004B332A"/>
    <w:rsid w:val="004B5AC9"/>
    <w:rsid w:val="004B60B2"/>
    <w:rsid w:val="004B63E7"/>
    <w:rsid w:val="004C099C"/>
    <w:rsid w:val="004C0D6A"/>
    <w:rsid w:val="004C15DF"/>
    <w:rsid w:val="004C1680"/>
    <w:rsid w:val="004C1A1C"/>
    <w:rsid w:val="004C26D6"/>
    <w:rsid w:val="004C2743"/>
    <w:rsid w:val="004C3A55"/>
    <w:rsid w:val="004C4E6A"/>
    <w:rsid w:val="004C51C2"/>
    <w:rsid w:val="004C742B"/>
    <w:rsid w:val="004C7A63"/>
    <w:rsid w:val="004D03D4"/>
    <w:rsid w:val="004D4DD2"/>
    <w:rsid w:val="004E4061"/>
    <w:rsid w:val="004E7546"/>
    <w:rsid w:val="004F08EF"/>
    <w:rsid w:val="004F0DD8"/>
    <w:rsid w:val="004F0E5E"/>
    <w:rsid w:val="004F220A"/>
    <w:rsid w:val="004F2B11"/>
    <w:rsid w:val="004F3A45"/>
    <w:rsid w:val="004F4F50"/>
    <w:rsid w:val="004F50EB"/>
    <w:rsid w:val="004F626B"/>
    <w:rsid w:val="0050027D"/>
    <w:rsid w:val="00500DFD"/>
    <w:rsid w:val="00504960"/>
    <w:rsid w:val="00505A05"/>
    <w:rsid w:val="0050638A"/>
    <w:rsid w:val="00506D1E"/>
    <w:rsid w:val="00507BA0"/>
    <w:rsid w:val="00510ACF"/>
    <w:rsid w:val="00512853"/>
    <w:rsid w:val="005138FD"/>
    <w:rsid w:val="00513946"/>
    <w:rsid w:val="005162D3"/>
    <w:rsid w:val="005233A0"/>
    <w:rsid w:val="00523801"/>
    <w:rsid w:val="005249EB"/>
    <w:rsid w:val="00524CD7"/>
    <w:rsid w:val="00525E44"/>
    <w:rsid w:val="00531D01"/>
    <w:rsid w:val="00533106"/>
    <w:rsid w:val="005345AF"/>
    <w:rsid w:val="00537810"/>
    <w:rsid w:val="00540B10"/>
    <w:rsid w:val="00540CB1"/>
    <w:rsid w:val="00542A98"/>
    <w:rsid w:val="00545271"/>
    <w:rsid w:val="00554114"/>
    <w:rsid w:val="00554168"/>
    <w:rsid w:val="005545A6"/>
    <w:rsid w:val="00554F03"/>
    <w:rsid w:val="00554F31"/>
    <w:rsid w:val="005551B1"/>
    <w:rsid w:val="0055562E"/>
    <w:rsid w:val="005569A2"/>
    <w:rsid w:val="00562589"/>
    <w:rsid w:val="0056382C"/>
    <w:rsid w:val="00563DE5"/>
    <w:rsid w:val="00564BB9"/>
    <w:rsid w:val="005664FE"/>
    <w:rsid w:val="0056704F"/>
    <w:rsid w:val="00567D98"/>
    <w:rsid w:val="00570EA9"/>
    <w:rsid w:val="00574C48"/>
    <w:rsid w:val="00575F28"/>
    <w:rsid w:val="00576367"/>
    <w:rsid w:val="0057660A"/>
    <w:rsid w:val="0057673C"/>
    <w:rsid w:val="00577301"/>
    <w:rsid w:val="005775E6"/>
    <w:rsid w:val="00577878"/>
    <w:rsid w:val="00577D6D"/>
    <w:rsid w:val="00581896"/>
    <w:rsid w:val="00582887"/>
    <w:rsid w:val="00582B37"/>
    <w:rsid w:val="00582DE6"/>
    <w:rsid w:val="005848D5"/>
    <w:rsid w:val="00584C5A"/>
    <w:rsid w:val="00584D32"/>
    <w:rsid w:val="005856E0"/>
    <w:rsid w:val="005858D0"/>
    <w:rsid w:val="0058694D"/>
    <w:rsid w:val="005869A3"/>
    <w:rsid w:val="00586D23"/>
    <w:rsid w:val="00587D52"/>
    <w:rsid w:val="00590BE1"/>
    <w:rsid w:val="0059185B"/>
    <w:rsid w:val="00591878"/>
    <w:rsid w:val="00592B4F"/>
    <w:rsid w:val="00592CFF"/>
    <w:rsid w:val="00593ACE"/>
    <w:rsid w:val="00595328"/>
    <w:rsid w:val="0059557C"/>
    <w:rsid w:val="005962CF"/>
    <w:rsid w:val="005964BC"/>
    <w:rsid w:val="00597024"/>
    <w:rsid w:val="00597D35"/>
    <w:rsid w:val="005A0C1C"/>
    <w:rsid w:val="005A17EC"/>
    <w:rsid w:val="005A1879"/>
    <w:rsid w:val="005A487F"/>
    <w:rsid w:val="005A4D21"/>
    <w:rsid w:val="005A6340"/>
    <w:rsid w:val="005A6F4E"/>
    <w:rsid w:val="005A70E9"/>
    <w:rsid w:val="005A7273"/>
    <w:rsid w:val="005B011A"/>
    <w:rsid w:val="005B29E0"/>
    <w:rsid w:val="005B52E7"/>
    <w:rsid w:val="005B5ED6"/>
    <w:rsid w:val="005B745A"/>
    <w:rsid w:val="005C3B7F"/>
    <w:rsid w:val="005C486A"/>
    <w:rsid w:val="005C4F12"/>
    <w:rsid w:val="005C69A4"/>
    <w:rsid w:val="005D0F03"/>
    <w:rsid w:val="005D1E91"/>
    <w:rsid w:val="005D20B1"/>
    <w:rsid w:val="005D4176"/>
    <w:rsid w:val="005D441E"/>
    <w:rsid w:val="005D4D57"/>
    <w:rsid w:val="005D6385"/>
    <w:rsid w:val="005D714D"/>
    <w:rsid w:val="005D7601"/>
    <w:rsid w:val="005E14A0"/>
    <w:rsid w:val="005E23C3"/>
    <w:rsid w:val="005E59BC"/>
    <w:rsid w:val="005F1F59"/>
    <w:rsid w:val="005F5557"/>
    <w:rsid w:val="005F793E"/>
    <w:rsid w:val="005F7FC8"/>
    <w:rsid w:val="006006C5"/>
    <w:rsid w:val="00603F46"/>
    <w:rsid w:val="00607F84"/>
    <w:rsid w:val="006115F3"/>
    <w:rsid w:val="00612942"/>
    <w:rsid w:val="00615DBC"/>
    <w:rsid w:val="006177CA"/>
    <w:rsid w:val="006211DB"/>
    <w:rsid w:val="00621B8B"/>
    <w:rsid w:val="006220AC"/>
    <w:rsid w:val="00622729"/>
    <w:rsid w:val="0062311B"/>
    <w:rsid w:val="00624CF0"/>
    <w:rsid w:val="00625884"/>
    <w:rsid w:val="006260D8"/>
    <w:rsid w:val="00627102"/>
    <w:rsid w:val="00627398"/>
    <w:rsid w:val="00631D7D"/>
    <w:rsid w:val="00634A12"/>
    <w:rsid w:val="00640BE8"/>
    <w:rsid w:val="006437A8"/>
    <w:rsid w:val="00645EA8"/>
    <w:rsid w:val="00652A81"/>
    <w:rsid w:val="0065363C"/>
    <w:rsid w:val="00654516"/>
    <w:rsid w:val="00656C38"/>
    <w:rsid w:val="0065762C"/>
    <w:rsid w:val="0065795A"/>
    <w:rsid w:val="00660C0C"/>
    <w:rsid w:val="006646FA"/>
    <w:rsid w:val="00665128"/>
    <w:rsid w:val="00665979"/>
    <w:rsid w:val="00665F23"/>
    <w:rsid w:val="00666364"/>
    <w:rsid w:val="0066738B"/>
    <w:rsid w:val="006716F7"/>
    <w:rsid w:val="006721B4"/>
    <w:rsid w:val="0067245D"/>
    <w:rsid w:val="0067387C"/>
    <w:rsid w:val="0067495A"/>
    <w:rsid w:val="00676A56"/>
    <w:rsid w:val="00682276"/>
    <w:rsid w:val="0068306E"/>
    <w:rsid w:val="006832F4"/>
    <w:rsid w:val="0068667D"/>
    <w:rsid w:val="00691887"/>
    <w:rsid w:val="006918D0"/>
    <w:rsid w:val="006968C1"/>
    <w:rsid w:val="006A00AA"/>
    <w:rsid w:val="006A1B09"/>
    <w:rsid w:val="006A29F4"/>
    <w:rsid w:val="006A2F97"/>
    <w:rsid w:val="006A319F"/>
    <w:rsid w:val="006A5A5E"/>
    <w:rsid w:val="006A6233"/>
    <w:rsid w:val="006B6CAA"/>
    <w:rsid w:val="006B6E48"/>
    <w:rsid w:val="006C129E"/>
    <w:rsid w:val="006C2B93"/>
    <w:rsid w:val="006C553E"/>
    <w:rsid w:val="006C64C6"/>
    <w:rsid w:val="006C7B23"/>
    <w:rsid w:val="006D0F30"/>
    <w:rsid w:val="006D1F90"/>
    <w:rsid w:val="006D2941"/>
    <w:rsid w:val="006D32C5"/>
    <w:rsid w:val="006D3CE3"/>
    <w:rsid w:val="006D5745"/>
    <w:rsid w:val="006D5FE5"/>
    <w:rsid w:val="006D7026"/>
    <w:rsid w:val="006D78B3"/>
    <w:rsid w:val="006E084B"/>
    <w:rsid w:val="006E2344"/>
    <w:rsid w:val="006E5F30"/>
    <w:rsid w:val="006E73A2"/>
    <w:rsid w:val="006F015E"/>
    <w:rsid w:val="006F0481"/>
    <w:rsid w:val="006F0608"/>
    <w:rsid w:val="006F1B63"/>
    <w:rsid w:val="006F2D8C"/>
    <w:rsid w:val="006F35AE"/>
    <w:rsid w:val="006F3802"/>
    <w:rsid w:val="006F760F"/>
    <w:rsid w:val="00700AAB"/>
    <w:rsid w:val="0070146F"/>
    <w:rsid w:val="00702BC8"/>
    <w:rsid w:val="00703B6E"/>
    <w:rsid w:val="00703E6B"/>
    <w:rsid w:val="007071E2"/>
    <w:rsid w:val="0070799A"/>
    <w:rsid w:val="00707EFB"/>
    <w:rsid w:val="00711BCF"/>
    <w:rsid w:val="00712F77"/>
    <w:rsid w:val="0071354F"/>
    <w:rsid w:val="00714733"/>
    <w:rsid w:val="00716B33"/>
    <w:rsid w:val="00717512"/>
    <w:rsid w:val="007177A9"/>
    <w:rsid w:val="00722980"/>
    <w:rsid w:val="00722EA8"/>
    <w:rsid w:val="00724EF4"/>
    <w:rsid w:val="00727EE1"/>
    <w:rsid w:val="0073193C"/>
    <w:rsid w:val="00732649"/>
    <w:rsid w:val="00734095"/>
    <w:rsid w:val="00740217"/>
    <w:rsid w:val="007422D8"/>
    <w:rsid w:val="007436A1"/>
    <w:rsid w:val="00744668"/>
    <w:rsid w:val="00744950"/>
    <w:rsid w:val="0074584A"/>
    <w:rsid w:val="007470FA"/>
    <w:rsid w:val="007508B8"/>
    <w:rsid w:val="00750C2D"/>
    <w:rsid w:val="007552FC"/>
    <w:rsid w:val="00755325"/>
    <w:rsid w:val="00761926"/>
    <w:rsid w:val="0076201A"/>
    <w:rsid w:val="00771C66"/>
    <w:rsid w:val="00771E0C"/>
    <w:rsid w:val="00772406"/>
    <w:rsid w:val="00772805"/>
    <w:rsid w:val="00773836"/>
    <w:rsid w:val="00775677"/>
    <w:rsid w:val="00775705"/>
    <w:rsid w:val="00775AF1"/>
    <w:rsid w:val="00776697"/>
    <w:rsid w:val="00780244"/>
    <w:rsid w:val="0078268E"/>
    <w:rsid w:val="00782D8E"/>
    <w:rsid w:val="00782DB0"/>
    <w:rsid w:val="007841F9"/>
    <w:rsid w:val="00792903"/>
    <w:rsid w:val="00792B4C"/>
    <w:rsid w:val="00793970"/>
    <w:rsid w:val="00793F11"/>
    <w:rsid w:val="007951FE"/>
    <w:rsid w:val="00795D43"/>
    <w:rsid w:val="0079634C"/>
    <w:rsid w:val="00796409"/>
    <w:rsid w:val="00796EF1"/>
    <w:rsid w:val="007A0798"/>
    <w:rsid w:val="007A1B1E"/>
    <w:rsid w:val="007A1C38"/>
    <w:rsid w:val="007A387A"/>
    <w:rsid w:val="007A3AF2"/>
    <w:rsid w:val="007A53FC"/>
    <w:rsid w:val="007B23B0"/>
    <w:rsid w:val="007B2D68"/>
    <w:rsid w:val="007B40FD"/>
    <w:rsid w:val="007B4289"/>
    <w:rsid w:val="007B5454"/>
    <w:rsid w:val="007B5E5B"/>
    <w:rsid w:val="007B6A05"/>
    <w:rsid w:val="007B6B16"/>
    <w:rsid w:val="007C0E11"/>
    <w:rsid w:val="007C4855"/>
    <w:rsid w:val="007C6C8C"/>
    <w:rsid w:val="007C7C46"/>
    <w:rsid w:val="007D075A"/>
    <w:rsid w:val="007D241F"/>
    <w:rsid w:val="007D47C2"/>
    <w:rsid w:val="007D7091"/>
    <w:rsid w:val="007D7105"/>
    <w:rsid w:val="007E0651"/>
    <w:rsid w:val="007E0BD5"/>
    <w:rsid w:val="007E7731"/>
    <w:rsid w:val="007E7ADE"/>
    <w:rsid w:val="007F16A1"/>
    <w:rsid w:val="007F23DE"/>
    <w:rsid w:val="007F2678"/>
    <w:rsid w:val="007F339A"/>
    <w:rsid w:val="007F33AD"/>
    <w:rsid w:val="007F407F"/>
    <w:rsid w:val="007F441F"/>
    <w:rsid w:val="007F4F39"/>
    <w:rsid w:val="00800D25"/>
    <w:rsid w:val="00802E19"/>
    <w:rsid w:val="00805A9B"/>
    <w:rsid w:val="00805AE2"/>
    <w:rsid w:val="00805BFB"/>
    <w:rsid w:val="00805FE4"/>
    <w:rsid w:val="00807BEE"/>
    <w:rsid w:val="008107CB"/>
    <w:rsid w:val="008112B4"/>
    <w:rsid w:val="0081629A"/>
    <w:rsid w:val="008162E8"/>
    <w:rsid w:val="00817274"/>
    <w:rsid w:val="00817511"/>
    <w:rsid w:val="00824854"/>
    <w:rsid w:val="00827CA0"/>
    <w:rsid w:val="008329E7"/>
    <w:rsid w:val="00833A47"/>
    <w:rsid w:val="0083714D"/>
    <w:rsid w:val="00840BB2"/>
    <w:rsid w:val="008475EF"/>
    <w:rsid w:val="008519A3"/>
    <w:rsid w:val="008554A5"/>
    <w:rsid w:val="008558BB"/>
    <w:rsid w:val="0085677A"/>
    <w:rsid w:val="00860BFA"/>
    <w:rsid w:val="00861C87"/>
    <w:rsid w:val="00861EA2"/>
    <w:rsid w:val="00863C18"/>
    <w:rsid w:val="00864223"/>
    <w:rsid w:val="00865210"/>
    <w:rsid w:val="00866E6F"/>
    <w:rsid w:val="00867A90"/>
    <w:rsid w:val="00870010"/>
    <w:rsid w:val="00870081"/>
    <w:rsid w:val="00870443"/>
    <w:rsid w:val="00870E42"/>
    <w:rsid w:val="00874317"/>
    <w:rsid w:val="00874BD0"/>
    <w:rsid w:val="00874DC4"/>
    <w:rsid w:val="00876203"/>
    <w:rsid w:val="008764F7"/>
    <w:rsid w:val="00877189"/>
    <w:rsid w:val="00877D8C"/>
    <w:rsid w:val="0088040E"/>
    <w:rsid w:val="0088288C"/>
    <w:rsid w:val="008847EB"/>
    <w:rsid w:val="0088637B"/>
    <w:rsid w:val="00887323"/>
    <w:rsid w:val="00887356"/>
    <w:rsid w:val="00892F64"/>
    <w:rsid w:val="00893825"/>
    <w:rsid w:val="00893FF7"/>
    <w:rsid w:val="0089478C"/>
    <w:rsid w:val="0089592F"/>
    <w:rsid w:val="00896F3B"/>
    <w:rsid w:val="008A18A3"/>
    <w:rsid w:val="008A2080"/>
    <w:rsid w:val="008A232C"/>
    <w:rsid w:val="008A3368"/>
    <w:rsid w:val="008A5411"/>
    <w:rsid w:val="008A5BBA"/>
    <w:rsid w:val="008A6100"/>
    <w:rsid w:val="008A696F"/>
    <w:rsid w:val="008B281F"/>
    <w:rsid w:val="008B3C05"/>
    <w:rsid w:val="008B413C"/>
    <w:rsid w:val="008B4AAE"/>
    <w:rsid w:val="008B76B9"/>
    <w:rsid w:val="008B76DE"/>
    <w:rsid w:val="008C00EC"/>
    <w:rsid w:val="008C5FDE"/>
    <w:rsid w:val="008D021D"/>
    <w:rsid w:val="008D1A4C"/>
    <w:rsid w:val="008D2299"/>
    <w:rsid w:val="008D5391"/>
    <w:rsid w:val="008E0853"/>
    <w:rsid w:val="008E1A78"/>
    <w:rsid w:val="008E2FBF"/>
    <w:rsid w:val="008E4885"/>
    <w:rsid w:val="008E60EC"/>
    <w:rsid w:val="008E7D16"/>
    <w:rsid w:val="008F25E8"/>
    <w:rsid w:val="008F2C81"/>
    <w:rsid w:val="008F400B"/>
    <w:rsid w:val="008F6860"/>
    <w:rsid w:val="0090231C"/>
    <w:rsid w:val="00904B57"/>
    <w:rsid w:val="009056A1"/>
    <w:rsid w:val="00906B1C"/>
    <w:rsid w:val="009102FB"/>
    <w:rsid w:val="009128CD"/>
    <w:rsid w:val="00913D54"/>
    <w:rsid w:val="00913DAF"/>
    <w:rsid w:val="009169AB"/>
    <w:rsid w:val="00922C29"/>
    <w:rsid w:val="0092620B"/>
    <w:rsid w:val="009262F0"/>
    <w:rsid w:val="00931EFD"/>
    <w:rsid w:val="00934F01"/>
    <w:rsid w:val="00937175"/>
    <w:rsid w:val="009377E6"/>
    <w:rsid w:val="0093794F"/>
    <w:rsid w:val="00940012"/>
    <w:rsid w:val="0094053B"/>
    <w:rsid w:val="009409F6"/>
    <w:rsid w:val="00940C27"/>
    <w:rsid w:val="00941BD6"/>
    <w:rsid w:val="009442EC"/>
    <w:rsid w:val="009455F9"/>
    <w:rsid w:val="00945E96"/>
    <w:rsid w:val="009477A6"/>
    <w:rsid w:val="00947823"/>
    <w:rsid w:val="00947B63"/>
    <w:rsid w:val="00951050"/>
    <w:rsid w:val="00954382"/>
    <w:rsid w:val="009615FB"/>
    <w:rsid w:val="00962548"/>
    <w:rsid w:val="00963D65"/>
    <w:rsid w:val="0096487F"/>
    <w:rsid w:val="00967E1E"/>
    <w:rsid w:val="009824D5"/>
    <w:rsid w:val="0098352D"/>
    <w:rsid w:val="009839D1"/>
    <w:rsid w:val="00984F3F"/>
    <w:rsid w:val="00985511"/>
    <w:rsid w:val="00985513"/>
    <w:rsid w:val="00985E91"/>
    <w:rsid w:val="009861AF"/>
    <w:rsid w:val="00987121"/>
    <w:rsid w:val="00987EE0"/>
    <w:rsid w:val="0099160E"/>
    <w:rsid w:val="00992F63"/>
    <w:rsid w:val="00997744"/>
    <w:rsid w:val="009A15B9"/>
    <w:rsid w:val="009A3510"/>
    <w:rsid w:val="009A687C"/>
    <w:rsid w:val="009A6A03"/>
    <w:rsid w:val="009A6ED2"/>
    <w:rsid w:val="009A7776"/>
    <w:rsid w:val="009A7D13"/>
    <w:rsid w:val="009B036E"/>
    <w:rsid w:val="009B13DE"/>
    <w:rsid w:val="009B1CEC"/>
    <w:rsid w:val="009B42B5"/>
    <w:rsid w:val="009B68F0"/>
    <w:rsid w:val="009C2619"/>
    <w:rsid w:val="009C2B85"/>
    <w:rsid w:val="009C3621"/>
    <w:rsid w:val="009D07B6"/>
    <w:rsid w:val="009D1B7F"/>
    <w:rsid w:val="009D40C6"/>
    <w:rsid w:val="009D5A90"/>
    <w:rsid w:val="009D5B4B"/>
    <w:rsid w:val="009E1AFE"/>
    <w:rsid w:val="009E1CAE"/>
    <w:rsid w:val="009E39F0"/>
    <w:rsid w:val="009E4F1C"/>
    <w:rsid w:val="009E5A86"/>
    <w:rsid w:val="009F0F90"/>
    <w:rsid w:val="009F2D4F"/>
    <w:rsid w:val="009F5A7B"/>
    <w:rsid w:val="009F6F6D"/>
    <w:rsid w:val="009F7D62"/>
    <w:rsid w:val="00A00B3A"/>
    <w:rsid w:val="00A036F2"/>
    <w:rsid w:val="00A04C75"/>
    <w:rsid w:val="00A06DF3"/>
    <w:rsid w:val="00A0767B"/>
    <w:rsid w:val="00A1092E"/>
    <w:rsid w:val="00A125CD"/>
    <w:rsid w:val="00A144B5"/>
    <w:rsid w:val="00A145E4"/>
    <w:rsid w:val="00A146DF"/>
    <w:rsid w:val="00A1656D"/>
    <w:rsid w:val="00A171B2"/>
    <w:rsid w:val="00A17EB2"/>
    <w:rsid w:val="00A20713"/>
    <w:rsid w:val="00A24EFA"/>
    <w:rsid w:val="00A24F99"/>
    <w:rsid w:val="00A265AC"/>
    <w:rsid w:val="00A275C7"/>
    <w:rsid w:val="00A30196"/>
    <w:rsid w:val="00A30842"/>
    <w:rsid w:val="00A30FA9"/>
    <w:rsid w:val="00A327E3"/>
    <w:rsid w:val="00A337EE"/>
    <w:rsid w:val="00A4142F"/>
    <w:rsid w:val="00A41A4B"/>
    <w:rsid w:val="00A41B06"/>
    <w:rsid w:val="00A42179"/>
    <w:rsid w:val="00A423C3"/>
    <w:rsid w:val="00A44FAA"/>
    <w:rsid w:val="00A46EAE"/>
    <w:rsid w:val="00A47544"/>
    <w:rsid w:val="00A47BD2"/>
    <w:rsid w:val="00A502E2"/>
    <w:rsid w:val="00A50760"/>
    <w:rsid w:val="00A54D7E"/>
    <w:rsid w:val="00A5552F"/>
    <w:rsid w:val="00A56DE0"/>
    <w:rsid w:val="00A60C03"/>
    <w:rsid w:val="00A60E41"/>
    <w:rsid w:val="00A61498"/>
    <w:rsid w:val="00A6392D"/>
    <w:rsid w:val="00A65698"/>
    <w:rsid w:val="00A66734"/>
    <w:rsid w:val="00A7429C"/>
    <w:rsid w:val="00A774C7"/>
    <w:rsid w:val="00A843C0"/>
    <w:rsid w:val="00A878BA"/>
    <w:rsid w:val="00A87F1B"/>
    <w:rsid w:val="00A90017"/>
    <w:rsid w:val="00A90B0A"/>
    <w:rsid w:val="00A92491"/>
    <w:rsid w:val="00A92689"/>
    <w:rsid w:val="00A93FD3"/>
    <w:rsid w:val="00A95730"/>
    <w:rsid w:val="00A95EAE"/>
    <w:rsid w:val="00A95EFB"/>
    <w:rsid w:val="00A96328"/>
    <w:rsid w:val="00A96CD0"/>
    <w:rsid w:val="00AA07D0"/>
    <w:rsid w:val="00AA1382"/>
    <w:rsid w:val="00AA1AB0"/>
    <w:rsid w:val="00AA1C41"/>
    <w:rsid w:val="00AA1C88"/>
    <w:rsid w:val="00AA245B"/>
    <w:rsid w:val="00AA390A"/>
    <w:rsid w:val="00AA7217"/>
    <w:rsid w:val="00AB19FA"/>
    <w:rsid w:val="00AB20D4"/>
    <w:rsid w:val="00AB28CC"/>
    <w:rsid w:val="00AB3820"/>
    <w:rsid w:val="00AB3E0C"/>
    <w:rsid w:val="00AB67E8"/>
    <w:rsid w:val="00AC026D"/>
    <w:rsid w:val="00AC3067"/>
    <w:rsid w:val="00AC3231"/>
    <w:rsid w:val="00AC457E"/>
    <w:rsid w:val="00AC77C2"/>
    <w:rsid w:val="00AD057E"/>
    <w:rsid w:val="00AD071D"/>
    <w:rsid w:val="00AD451E"/>
    <w:rsid w:val="00AD5C36"/>
    <w:rsid w:val="00AD6860"/>
    <w:rsid w:val="00AD6D32"/>
    <w:rsid w:val="00AD7506"/>
    <w:rsid w:val="00AE3DA6"/>
    <w:rsid w:val="00AE3F08"/>
    <w:rsid w:val="00AE44AD"/>
    <w:rsid w:val="00AE66F9"/>
    <w:rsid w:val="00AF01E5"/>
    <w:rsid w:val="00AF1FFA"/>
    <w:rsid w:val="00AF3473"/>
    <w:rsid w:val="00AF3814"/>
    <w:rsid w:val="00AF3E6D"/>
    <w:rsid w:val="00AF4123"/>
    <w:rsid w:val="00AF4809"/>
    <w:rsid w:val="00AF5A36"/>
    <w:rsid w:val="00AF609F"/>
    <w:rsid w:val="00AF6180"/>
    <w:rsid w:val="00AF6635"/>
    <w:rsid w:val="00AF6BFF"/>
    <w:rsid w:val="00AF7767"/>
    <w:rsid w:val="00B0375B"/>
    <w:rsid w:val="00B03D0B"/>
    <w:rsid w:val="00B0504E"/>
    <w:rsid w:val="00B0739A"/>
    <w:rsid w:val="00B10C47"/>
    <w:rsid w:val="00B1399F"/>
    <w:rsid w:val="00B13AF7"/>
    <w:rsid w:val="00B1415D"/>
    <w:rsid w:val="00B152F4"/>
    <w:rsid w:val="00B1672B"/>
    <w:rsid w:val="00B22167"/>
    <w:rsid w:val="00B227B9"/>
    <w:rsid w:val="00B23153"/>
    <w:rsid w:val="00B2439C"/>
    <w:rsid w:val="00B25DE8"/>
    <w:rsid w:val="00B25F57"/>
    <w:rsid w:val="00B27B73"/>
    <w:rsid w:val="00B3100E"/>
    <w:rsid w:val="00B317BF"/>
    <w:rsid w:val="00B319C9"/>
    <w:rsid w:val="00B32FCB"/>
    <w:rsid w:val="00B341CA"/>
    <w:rsid w:val="00B3441D"/>
    <w:rsid w:val="00B35155"/>
    <w:rsid w:val="00B375F9"/>
    <w:rsid w:val="00B37EA3"/>
    <w:rsid w:val="00B435A9"/>
    <w:rsid w:val="00B5079D"/>
    <w:rsid w:val="00B5220C"/>
    <w:rsid w:val="00B53CDF"/>
    <w:rsid w:val="00B543C6"/>
    <w:rsid w:val="00B5614E"/>
    <w:rsid w:val="00B62474"/>
    <w:rsid w:val="00B624CE"/>
    <w:rsid w:val="00B627CB"/>
    <w:rsid w:val="00B63BD2"/>
    <w:rsid w:val="00B66073"/>
    <w:rsid w:val="00B7199C"/>
    <w:rsid w:val="00B72341"/>
    <w:rsid w:val="00B76A7E"/>
    <w:rsid w:val="00B76EE8"/>
    <w:rsid w:val="00B772BD"/>
    <w:rsid w:val="00B80188"/>
    <w:rsid w:val="00B822DE"/>
    <w:rsid w:val="00B826B9"/>
    <w:rsid w:val="00B8355D"/>
    <w:rsid w:val="00B85E37"/>
    <w:rsid w:val="00B92F9F"/>
    <w:rsid w:val="00B95E19"/>
    <w:rsid w:val="00B96B5D"/>
    <w:rsid w:val="00B970FD"/>
    <w:rsid w:val="00BA33E2"/>
    <w:rsid w:val="00BA3876"/>
    <w:rsid w:val="00BA3B11"/>
    <w:rsid w:val="00BA42DF"/>
    <w:rsid w:val="00BA47D9"/>
    <w:rsid w:val="00BA5085"/>
    <w:rsid w:val="00BA56D6"/>
    <w:rsid w:val="00BA5F36"/>
    <w:rsid w:val="00BA7A59"/>
    <w:rsid w:val="00BB0686"/>
    <w:rsid w:val="00BB4399"/>
    <w:rsid w:val="00BC060F"/>
    <w:rsid w:val="00BC3AAE"/>
    <w:rsid w:val="00BC634C"/>
    <w:rsid w:val="00BC7806"/>
    <w:rsid w:val="00BC7F3B"/>
    <w:rsid w:val="00BD1932"/>
    <w:rsid w:val="00BD296F"/>
    <w:rsid w:val="00BD39DD"/>
    <w:rsid w:val="00BD3D0B"/>
    <w:rsid w:val="00BD4E04"/>
    <w:rsid w:val="00BD4FA9"/>
    <w:rsid w:val="00BD55C1"/>
    <w:rsid w:val="00BD57CB"/>
    <w:rsid w:val="00BE05EE"/>
    <w:rsid w:val="00BE0F79"/>
    <w:rsid w:val="00BE246D"/>
    <w:rsid w:val="00BE2CF8"/>
    <w:rsid w:val="00BE5B92"/>
    <w:rsid w:val="00BF00C5"/>
    <w:rsid w:val="00BF30B3"/>
    <w:rsid w:val="00BF3E13"/>
    <w:rsid w:val="00BF41F2"/>
    <w:rsid w:val="00BF6703"/>
    <w:rsid w:val="00BF70F3"/>
    <w:rsid w:val="00C00463"/>
    <w:rsid w:val="00C05883"/>
    <w:rsid w:val="00C05DB4"/>
    <w:rsid w:val="00C06429"/>
    <w:rsid w:val="00C06F20"/>
    <w:rsid w:val="00C06FD2"/>
    <w:rsid w:val="00C13E7E"/>
    <w:rsid w:val="00C20B8D"/>
    <w:rsid w:val="00C219B5"/>
    <w:rsid w:val="00C22A90"/>
    <w:rsid w:val="00C23B89"/>
    <w:rsid w:val="00C245F0"/>
    <w:rsid w:val="00C25E0E"/>
    <w:rsid w:val="00C322EC"/>
    <w:rsid w:val="00C333F9"/>
    <w:rsid w:val="00C35941"/>
    <w:rsid w:val="00C379D4"/>
    <w:rsid w:val="00C42369"/>
    <w:rsid w:val="00C45D63"/>
    <w:rsid w:val="00C47404"/>
    <w:rsid w:val="00C509F0"/>
    <w:rsid w:val="00C5311F"/>
    <w:rsid w:val="00C53218"/>
    <w:rsid w:val="00C535B2"/>
    <w:rsid w:val="00C55131"/>
    <w:rsid w:val="00C576FD"/>
    <w:rsid w:val="00C606FE"/>
    <w:rsid w:val="00C60CF8"/>
    <w:rsid w:val="00C61E62"/>
    <w:rsid w:val="00C62933"/>
    <w:rsid w:val="00C62D57"/>
    <w:rsid w:val="00C66210"/>
    <w:rsid w:val="00C67F03"/>
    <w:rsid w:val="00C72EF4"/>
    <w:rsid w:val="00C730E8"/>
    <w:rsid w:val="00C73C1A"/>
    <w:rsid w:val="00C74718"/>
    <w:rsid w:val="00C7647E"/>
    <w:rsid w:val="00C7657C"/>
    <w:rsid w:val="00C808FC"/>
    <w:rsid w:val="00C811ED"/>
    <w:rsid w:val="00C8248D"/>
    <w:rsid w:val="00C832AC"/>
    <w:rsid w:val="00C845BE"/>
    <w:rsid w:val="00C84BEA"/>
    <w:rsid w:val="00C85BA8"/>
    <w:rsid w:val="00C8609F"/>
    <w:rsid w:val="00C87425"/>
    <w:rsid w:val="00C90BFA"/>
    <w:rsid w:val="00C912B3"/>
    <w:rsid w:val="00C91527"/>
    <w:rsid w:val="00C926B8"/>
    <w:rsid w:val="00C93D8B"/>
    <w:rsid w:val="00C95271"/>
    <w:rsid w:val="00C96B6C"/>
    <w:rsid w:val="00CA27E6"/>
    <w:rsid w:val="00CA35FE"/>
    <w:rsid w:val="00CA5710"/>
    <w:rsid w:val="00CA5D78"/>
    <w:rsid w:val="00CA6957"/>
    <w:rsid w:val="00CB1566"/>
    <w:rsid w:val="00CB1D74"/>
    <w:rsid w:val="00CB26C4"/>
    <w:rsid w:val="00CB3E4D"/>
    <w:rsid w:val="00CB42FE"/>
    <w:rsid w:val="00CB6003"/>
    <w:rsid w:val="00CB7504"/>
    <w:rsid w:val="00CC0247"/>
    <w:rsid w:val="00CC1B7D"/>
    <w:rsid w:val="00CC20EA"/>
    <w:rsid w:val="00CC486B"/>
    <w:rsid w:val="00CC7917"/>
    <w:rsid w:val="00CD05C9"/>
    <w:rsid w:val="00CD0D11"/>
    <w:rsid w:val="00CD266C"/>
    <w:rsid w:val="00CD28B2"/>
    <w:rsid w:val="00CD2E07"/>
    <w:rsid w:val="00CD4C24"/>
    <w:rsid w:val="00CE06A6"/>
    <w:rsid w:val="00CE0D19"/>
    <w:rsid w:val="00CE2673"/>
    <w:rsid w:val="00CE47A8"/>
    <w:rsid w:val="00CE4821"/>
    <w:rsid w:val="00CE50C0"/>
    <w:rsid w:val="00CE6B5F"/>
    <w:rsid w:val="00CE7DE5"/>
    <w:rsid w:val="00CF2DD9"/>
    <w:rsid w:val="00CF3902"/>
    <w:rsid w:val="00CF5E4D"/>
    <w:rsid w:val="00CF6EF0"/>
    <w:rsid w:val="00CF797C"/>
    <w:rsid w:val="00CF7EB5"/>
    <w:rsid w:val="00D02A82"/>
    <w:rsid w:val="00D043B7"/>
    <w:rsid w:val="00D0497E"/>
    <w:rsid w:val="00D06EFC"/>
    <w:rsid w:val="00D1320F"/>
    <w:rsid w:val="00D14792"/>
    <w:rsid w:val="00D1640F"/>
    <w:rsid w:val="00D205D8"/>
    <w:rsid w:val="00D22995"/>
    <w:rsid w:val="00D22E7C"/>
    <w:rsid w:val="00D23185"/>
    <w:rsid w:val="00D24679"/>
    <w:rsid w:val="00D25C44"/>
    <w:rsid w:val="00D266B1"/>
    <w:rsid w:val="00D27929"/>
    <w:rsid w:val="00D308B1"/>
    <w:rsid w:val="00D30A93"/>
    <w:rsid w:val="00D336B6"/>
    <w:rsid w:val="00D34537"/>
    <w:rsid w:val="00D35DD5"/>
    <w:rsid w:val="00D35FB1"/>
    <w:rsid w:val="00D36827"/>
    <w:rsid w:val="00D41681"/>
    <w:rsid w:val="00D41B8A"/>
    <w:rsid w:val="00D41BD7"/>
    <w:rsid w:val="00D43281"/>
    <w:rsid w:val="00D434D9"/>
    <w:rsid w:val="00D50F40"/>
    <w:rsid w:val="00D52CC6"/>
    <w:rsid w:val="00D5382E"/>
    <w:rsid w:val="00D5390B"/>
    <w:rsid w:val="00D56A09"/>
    <w:rsid w:val="00D56BFD"/>
    <w:rsid w:val="00D61B5C"/>
    <w:rsid w:val="00D6248D"/>
    <w:rsid w:val="00D638EE"/>
    <w:rsid w:val="00D64D68"/>
    <w:rsid w:val="00D6745C"/>
    <w:rsid w:val="00D704CA"/>
    <w:rsid w:val="00D70571"/>
    <w:rsid w:val="00D7336D"/>
    <w:rsid w:val="00D733F7"/>
    <w:rsid w:val="00D739BB"/>
    <w:rsid w:val="00D73B2F"/>
    <w:rsid w:val="00D74500"/>
    <w:rsid w:val="00D7470F"/>
    <w:rsid w:val="00D747D4"/>
    <w:rsid w:val="00D74C19"/>
    <w:rsid w:val="00D75E14"/>
    <w:rsid w:val="00D76412"/>
    <w:rsid w:val="00D8125E"/>
    <w:rsid w:val="00D820E6"/>
    <w:rsid w:val="00D83412"/>
    <w:rsid w:val="00D84347"/>
    <w:rsid w:val="00D84B3F"/>
    <w:rsid w:val="00D852F7"/>
    <w:rsid w:val="00D90445"/>
    <w:rsid w:val="00D9070E"/>
    <w:rsid w:val="00D90811"/>
    <w:rsid w:val="00D91B02"/>
    <w:rsid w:val="00D9406A"/>
    <w:rsid w:val="00D94ABE"/>
    <w:rsid w:val="00D957F7"/>
    <w:rsid w:val="00D963A5"/>
    <w:rsid w:val="00D96845"/>
    <w:rsid w:val="00DA083F"/>
    <w:rsid w:val="00DA0BA6"/>
    <w:rsid w:val="00DA1C20"/>
    <w:rsid w:val="00DA1DA6"/>
    <w:rsid w:val="00DA1F54"/>
    <w:rsid w:val="00DA45BA"/>
    <w:rsid w:val="00DA678E"/>
    <w:rsid w:val="00DB0CD8"/>
    <w:rsid w:val="00DB179C"/>
    <w:rsid w:val="00DB188A"/>
    <w:rsid w:val="00DB2320"/>
    <w:rsid w:val="00DB3A85"/>
    <w:rsid w:val="00DB4688"/>
    <w:rsid w:val="00DB48A3"/>
    <w:rsid w:val="00DB5E58"/>
    <w:rsid w:val="00DB6DBA"/>
    <w:rsid w:val="00DB7379"/>
    <w:rsid w:val="00DC0BEB"/>
    <w:rsid w:val="00DC0E54"/>
    <w:rsid w:val="00DC0F6A"/>
    <w:rsid w:val="00DC2813"/>
    <w:rsid w:val="00DC526B"/>
    <w:rsid w:val="00DC532F"/>
    <w:rsid w:val="00DD00B0"/>
    <w:rsid w:val="00DD127C"/>
    <w:rsid w:val="00DD16E2"/>
    <w:rsid w:val="00DD3ADA"/>
    <w:rsid w:val="00DD532C"/>
    <w:rsid w:val="00DE0246"/>
    <w:rsid w:val="00DE4E71"/>
    <w:rsid w:val="00DE4FF3"/>
    <w:rsid w:val="00DE56F2"/>
    <w:rsid w:val="00DE6EA1"/>
    <w:rsid w:val="00DE713F"/>
    <w:rsid w:val="00DE7B67"/>
    <w:rsid w:val="00DF1392"/>
    <w:rsid w:val="00DF15DD"/>
    <w:rsid w:val="00DF2651"/>
    <w:rsid w:val="00DF3A10"/>
    <w:rsid w:val="00E0102B"/>
    <w:rsid w:val="00E02855"/>
    <w:rsid w:val="00E029F7"/>
    <w:rsid w:val="00E03617"/>
    <w:rsid w:val="00E056D0"/>
    <w:rsid w:val="00E056E3"/>
    <w:rsid w:val="00E167AC"/>
    <w:rsid w:val="00E17C7C"/>
    <w:rsid w:val="00E27256"/>
    <w:rsid w:val="00E33A61"/>
    <w:rsid w:val="00E341F5"/>
    <w:rsid w:val="00E34663"/>
    <w:rsid w:val="00E36565"/>
    <w:rsid w:val="00E36B18"/>
    <w:rsid w:val="00E36FCD"/>
    <w:rsid w:val="00E4265B"/>
    <w:rsid w:val="00E44A9E"/>
    <w:rsid w:val="00E46240"/>
    <w:rsid w:val="00E50A56"/>
    <w:rsid w:val="00E53335"/>
    <w:rsid w:val="00E547A8"/>
    <w:rsid w:val="00E54E1E"/>
    <w:rsid w:val="00E54F41"/>
    <w:rsid w:val="00E56E57"/>
    <w:rsid w:val="00E6099D"/>
    <w:rsid w:val="00E634CD"/>
    <w:rsid w:val="00E640E1"/>
    <w:rsid w:val="00E671E2"/>
    <w:rsid w:val="00E709A4"/>
    <w:rsid w:val="00E71488"/>
    <w:rsid w:val="00E72DA1"/>
    <w:rsid w:val="00E75707"/>
    <w:rsid w:val="00E760F7"/>
    <w:rsid w:val="00E8033B"/>
    <w:rsid w:val="00E81FCE"/>
    <w:rsid w:val="00E834DB"/>
    <w:rsid w:val="00E83E2F"/>
    <w:rsid w:val="00E85DC0"/>
    <w:rsid w:val="00E86D40"/>
    <w:rsid w:val="00E87224"/>
    <w:rsid w:val="00E87C8E"/>
    <w:rsid w:val="00E91897"/>
    <w:rsid w:val="00E95C88"/>
    <w:rsid w:val="00E96E0C"/>
    <w:rsid w:val="00E970C7"/>
    <w:rsid w:val="00E97582"/>
    <w:rsid w:val="00EA0FBA"/>
    <w:rsid w:val="00EA13FD"/>
    <w:rsid w:val="00EA1E01"/>
    <w:rsid w:val="00EA291B"/>
    <w:rsid w:val="00EA2F1C"/>
    <w:rsid w:val="00EA3C90"/>
    <w:rsid w:val="00EA3FEA"/>
    <w:rsid w:val="00EA45BF"/>
    <w:rsid w:val="00EA707D"/>
    <w:rsid w:val="00EA71FB"/>
    <w:rsid w:val="00EB021C"/>
    <w:rsid w:val="00EB07B8"/>
    <w:rsid w:val="00EB36DF"/>
    <w:rsid w:val="00EB37BF"/>
    <w:rsid w:val="00EB400E"/>
    <w:rsid w:val="00EB4666"/>
    <w:rsid w:val="00EB60DE"/>
    <w:rsid w:val="00EC0017"/>
    <w:rsid w:val="00EC1DB7"/>
    <w:rsid w:val="00EC2D06"/>
    <w:rsid w:val="00EC4304"/>
    <w:rsid w:val="00EC51DA"/>
    <w:rsid w:val="00EC5D54"/>
    <w:rsid w:val="00EC62E9"/>
    <w:rsid w:val="00EC73EE"/>
    <w:rsid w:val="00ED0781"/>
    <w:rsid w:val="00ED1496"/>
    <w:rsid w:val="00ED41C7"/>
    <w:rsid w:val="00ED5BB4"/>
    <w:rsid w:val="00ED7518"/>
    <w:rsid w:val="00EE1B34"/>
    <w:rsid w:val="00EE22D3"/>
    <w:rsid w:val="00EE23D4"/>
    <w:rsid w:val="00EE296D"/>
    <w:rsid w:val="00EE5EEE"/>
    <w:rsid w:val="00EE5EFF"/>
    <w:rsid w:val="00EE6236"/>
    <w:rsid w:val="00EE661A"/>
    <w:rsid w:val="00EE73F1"/>
    <w:rsid w:val="00EE758D"/>
    <w:rsid w:val="00EE78CB"/>
    <w:rsid w:val="00EE795D"/>
    <w:rsid w:val="00EF0E70"/>
    <w:rsid w:val="00EF1476"/>
    <w:rsid w:val="00EF290C"/>
    <w:rsid w:val="00EF3C92"/>
    <w:rsid w:val="00EF5FC8"/>
    <w:rsid w:val="00EF7A3D"/>
    <w:rsid w:val="00F01528"/>
    <w:rsid w:val="00F029AE"/>
    <w:rsid w:val="00F02DBA"/>
    <w:rsid w:val="00F04B9A"/>
    <w:rsid w:val="00F0528C"/>
    <w:rsid w:val="00F10FFB"/>
    <w:rsid w:val="00F119B1"/>
    <w:rsid w:val="00F1202A"/>
    <w:rsid w:val="00F13A5C"/>
    <w:rsid w:val="00F13DE0"/>
    <w:rsid w:val="00F1417C"/>
    <w:rsid w:val="00F141AB"/>
    <w:rsid w:val="00F2251F"/>
    <w:rsid w:val="00F22F24"/>
    <w:rsid w:val="00F24984"/>
    <w:rsid w:val="00F24B8A"/>
    <w:rsid w:val="00F25D88"/>
    <w:rsid w:val="00F25EB9"/>
    <w:rsid w:val="00F26574"/>
    <w:rsid w:val="00F2725D"/>
    <w:rsid w:val="00F27824"/>
    <w:rsid w:val="00F30BE6"/>
    <w:rsid w:val="00F3371C"/>
    <w:rsid w:val="00F33BF0"/>
    <w:rsid w:val="00F34B13"/>
    <w:rsid w:val="00F35AF2"/>
    <w:rsid w:val="00F42665"/>
    <w:rsid w:val="00F506C0"/>
    <w:rsid w:val="00F51807"/>
    <w:rsid w:val="00F56CAB"/>
    <w:rsid w:val="00F57017"/>
    <w:rsid w:val="00F570DC"/>
    <w:rsid w:val="00F57DCE"/>
    <w:rsid w:val="00F60924"/>
    <w:rsid w:val="00F60BF0"/>
    <w:rsid w:val="00F6202A"/>
    <w:rsid w:val="00F6462A"/>
    <w:rsid w:val="00F65019"/>
    <w:rsid w:val="00F671C8"/>
    <w:rsid w:val="00F677D3"/>
    <w:rsid w:val="00F71A43"/>
    <w:rsid w:val="00F745CA"/>
    <w:rsid w:val="00F74603"/>
    <w:rsid w:val="00F75CB5"/>
    <w:rsid w:val="00F82A7A"/>
    <w:rsid w:val="00F82A81"/>
    <w:rsid w:val="00F84173"/>
    <w:rsid w:val="00F84B3F"/>
    <w:rsid w:val="00F854D4"/>
    <w:rsid w:val="00F9125F"/>
    <w:rsid w:val="00F92013"/>
    <w:rsid w:val="00F970D2"/>
    <w:rsid w:val="00F97B63"/>
    <w:rsid w:val="00FA2FBE"/>
    <w:rsid w:val="00FA6204"/>
    <w:rsid w:val="00FA70AB"/>
    <w:rsid w:val="00FB2793"/>
    <w:rsid w:val="00FB2ED2"/>
    <w:rsid w:val="00FB3D29"/>
    <w:rsid w:val="00FB42B2"/>
    <w:rsid w:val="00FB4AA6"/>
    <w:rsid w:val="00FB4AAA"/>
    <w:rsid w:val="00FB5F34"/>
    <w:rsid w:val="00FB616F"/>
    <w:rsid w:val="00FB74DE"/>
    <w:rsid w:val="00FC226A"/>
    <w:rsid w:val="00FC2FF9"/>
    <w:rsid w:val="00FC533F"/>
    <w:rsid w:val="00FD2623"/>
    <w:rsid w:val="00FD2A8C"/>
    <w:rsid w:val="00FD2CF2"/>
    <w:rsid w:val="00FD3814"/>
    <w:rsid w:val="00FD3B68"/>
    <w:rsid w:val="00FD3E55"/>
    <w:rsid w:val="00FD7FB5"/>
    <w:rsid w:val="00FE0E60"/>
    <w:rsid w:val="00FE0FC0"/>
    <w:rsid w:val="00FE2DF2"/>
    <w:rsid w:val="00FE307F"/>
    <w:rsid w:val="00FE40EC"/>
    <w:rsid w:val="00FE708A"/>
    <w:rsid w:val="00FF2AD2"/>
    <w:rsid w:val="00FF2E4F"/>
    <w:rsid w:val="00FF3F00"/>
    <w:rsid w:val="00FF46EF"/>
    <w:rsid w:val="00FF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BD479"/>
  <w14:defaultImageDpi w14:val="32767"/>
  <w15:chartTrackingRefBased/>
  <w15:docId w15:val="{3B402733-AB33-844C-BA9C-E746CF9DB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英語　本文"/>
    <w:qFormat/>
    <w:rsid w:val="001C2E32"/>
    <w:pPr>
      <w:widowControl w:val="0"/>
      <w:jc w:val="both"/>
    </w:pPr>
    <w:rPr>
      <w:rFonts w:ascii="Times" w:eastAsia="MS Mincho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内　裕之</dc:creator>
  <cp:keywords/>
  <dc:description/>
  <cp:lastModifiedBy>Wasim Ashfaq Mohamed Yusuf</cp:lastModifiedBy>
  <cp:revision>2</cp:revision>
  <dcterms:created xsi:type="dcterms:W3CDTF">2022-12-28T10:30:00Z</dcterms:created>
  <dcterms:modified xsi:type="dcterms:W3CDTF">2023-04-10T02:39:00Z</dcterms:modified>
</cp:coreProperties>
</file>